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5E595" w14:textId="13760766" w:rsidR="00425D75" w:rsidRPr="003B6AAD" w:rsidRDefault="00425D75" w:rsidP="00E801B7">
      <w:pPr>
        <w:pStyle w:val="KeinLeerraum"/>
        <w:spacing w:line="360" w:lineRule="auto"/>
        <w:jc w:val="center"/>
        <w:rPr>
          <w:rFonts w:ascii="Arial" w:hAnsi="Arial" w:cs="Arial"/>
          <w:b/>
          <w:color w:val="000000" w:themeColor="text1"/>
          <w:sz w:val="32"/>
          <w:lang w:val="en-US"/>
        </w:rPr>
      </w:pPr>
      <w:r w:rsidRPr="003B6AAD">
        <w:rPr>
          <w:rFonts w:ascii="Arial" w:hAnsi="Arial" w:cs="Arial"/>
          <w:b/>
          <w:color w:val="000000" w:themeColor="text1"/>
          <w:sz w:val="32"/>
          <w:lang w:val="en-US"/>
        </w:rPr>
        <w:t>Elevated serum levels of CCL23 are associated with poor outcome after resection of biliary tract cancer</w:t>
      </w:r>
    </w:p>
    <w:p w14:paraId="32068535" w14:textId="3F312216" w:rsidR="003B7702" w:rsidRPr="003B6AAD" w:rsidRDefault="003B7702" w:rsidP="00E801B7">
      <w:pPr>
        <w:pStyle w:val="KeinLeerraum"/>
        <w:spacing w:line="360" w:lineRule="auto"/>
        <w:jc w:val="center"/>
        <w:rPr>
          <w:rFonts w:ascii="Arial" w:hAnsi="Arial" w:cs="Arial"/>
          <w:b/>
          <w:color w:val="000000" w:themeColor="text1"/>
          <w:sz w:val="32"/>
          <w:lang w:val="en-US"/>
        </w:rPr>
      </w:pPr>
    </w:p>
    <w:p w14:paraId="5AF58C0B" w14:textId="0F92AEFB" w:rsidR="003B7702" w:rsidRPr="003B6AAD" w:rsidRDefault="003B7702" w:rsidP="003B7702">
      <w:pPr>
        <w:pStyle w:val="KeinLeerraum"/>
        <w:spacing w:line="360" w:lineRule="auto"/>
        <w:jc w:val="center"/>
        <w:rPr>
          <w:rFonts w:ascii="Arial" w:hAnsi="Arial" w:cs="Arial"/>
          <w:b/>
          <w:color w:val="000000" w:themeColor="text1"/>
          <w:sz w:val="32"/>
          <w:lang w:val="en-US"/>
        </w:rPr>
      </w:pPr>
      <w:r w:rsidRPr="003B6AAD">
        <w:rPr>
          <w:rFonts w:ascii="Arial" w:hAnsi="Arial" w:cs="Arial"/>
          <w:b/>
          <w:color w:val="000000" w:themeColor="text1"/>
          <w:sz w:val="32"/>
          <w:lang w:val="en-US"/>
        </w:rPr>
        <w:t>- Supplementary material -</w:t>
      </w:r>
    </w:p>
    <w:p w14:paraId="28454F76" w14:textId="77777777" w:rsidR="00425D75" w:rsidRPr="003B6AAD" w:rsidRDefault="00425D75" w:rsidP="00E801B7">
      <w:pPr>
        <w:pStyle w:val="KeinLeerraum"/>
        <w:jc w:val="center"/>
        <w:rPr>
          <w:rFonts w:ascii="Arial" w:hAnsi="Arial" w:cs="Arial"/>
          <w:color w:val="000000" w:themeColor="text1"/>
          <w:sz w:val="20"/>
          <w:lang w:val="en-US"/>
        </w:rPr>
      </w:pPr>
    </w:p>
    <w:p w14:paraId="06061C8A" w14:textId="77777777" w:rsidR="00425D75" w:rsidRPr="003B6AAD" w:rsidRDefault="00425D75" w:rsidP="00E801B7">
      <w:pPr>
        <w:pStyle w:val="KeinLeerraum"/>
        <w:spacing w:line="360" w:lineRule="auto"/>
        <w:jc w:val="both"/>
        <w:rPr>
          <w:rFonts w:ascii="Arial" w:hAnsi="Arial" w:cs="Arial"/>
          <w:color w:val="000000" w:themeColor="text1"/>
          <w:sz w:val="10"/>
          <w:lang w:val="en-US"/>
        </w:rPr>
      </w:pPr>
    </w:p>
    <w:p w14:paraId="3381963A" w14:textId="1BFEEF96" w:rsidR="00425D75" w:rsidRPr="007E04B5" w:rsidRDefault="00425D75" w:rsidP="00E801B7">
      <w:pPr>
        <w:pStyle w:val="KeinLeerraum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E04B5">
        <w:rPr>
          <w:rFonts w:ascii="Arial" w:hAnsi="Arial" w:cs="Arial"/>
          <w:color w:val="000000" w:themeColor="text1"/>
        </w:rPr>
        <w:t>Christoph Roderburg</w:t>
      </w:r>
      <w:r w:rsidRPr="007E04B5">
        <w:rPr>
          <w:rFonts w:ascii="Arial" w:hAnsi="Arial" w:cs="Arial"/>
          <w:color w:val="000000" w:themeColor="text1"/>
          <w:vertAlign w:val="superscript"/>
        </w:rPr>
        <w:t>1,*</w:t>
      </w:r>
      <w:r w:rsidRPr="007E04B5">
        <w:rPr>
          <w:rFonts w:ascii="Arial" w:hAnsi="Arial" w:cs="Arial"/>
          <w:color w:val="000000" w:themeColor="text1"/>
        </w:rPr>
        <w:t>, Simon Labuhn</w:t>
      </w:r>
      <w:r w:rsidRPr="007E04B5">
        <w:rPr>
          <w:rFonts w:ascii="Arial" w:hAnsi="Arial" w:cs="Arial"/>
          <w:color w:val="000000" w:themeColor="text1"/>
          <w:vertAlign w:val="superscript"/>
        </w:rPr>
        <w:t>1,*</w:t>
      </w:r>
      <w:r w:rsidRPr="007E04B5">
        <w:rPr>
          <w:rFonts w:ascii="Arial" w:hAnsi="Arial" w:cs="Arial"/>
          <w:color w:val="000000" w:themeColor="text1"/>
        </w:rPr>
        <w:t>, Jan Bednarsch</w:t>
      </w:r>
      <w:r w:rsidRPr="007E04B5">
        <w:rPr>
          <w:rFonts w:ascii="Arial" w:hAnsi="Arial" w:cs="Arial"/>
          <w:color w:val="000000" w:themeColor="text1"/>
          <w:vertAlign w:val="superscript"/>
        </w:rPr>
        <w:t>2</w:t>
      </w:r>
      <w:r w:rsidRPr="007E04B5">
        <w:rPr>
          <w:rFonts w:ascii="Arial" w:hAnsi="Arial" w:cs="Arial"/>
          <w:color w:val="000000" w:themeColor="text1"/>
        </w:rPr>
        <w:t>, Sven A. Lang</w:t>
      </w:r>
      <w:r w:rsidRPr="007E04B5">
        <w:rPr>
          <w:rFonts w:ascii="Arial" w:hAnsi="Arial" w:cs="Arial"/>
          <w:color w:val="000000" w:themeColor="text1"/>
          <w:vertAlign w:val="superscript"/>
        </w:rPr>
        <w:t>2</w:t>
      </w:r>
      <w:r w:rsidRPr="007E04B5">
        <w:rPr>
          <w:rFonts w:ascii="Arial" w:hAnsi="Arial" w:cs="Arial"/>
          <w:color w:val="000000" w:themeColor="text1"/>
        </w:rPr>
        <w:t>, Anne T. Schneider</w:t>
      </w:r>
      <w:r w:rsidRPr="007E04B5">
        <w:rPr>
          <w:rFonts w:ascii="Arial" w:hAnsi="Arial" w:cs="Arial"/>
          <w:color w:val="000000" w:themeColor="text1"/>
          <w:vertAlign w:val="superscript"/>
        </w:rPr>
        <w:t>1</w:t>
      </w:r>
      <w:r w:rsidRPr="007E04B5">
        <w:rPr>
          <w:rFonts w:ascii="Arial" w:hAnsi="Arial" w:cs="Arial"/>
          <w:color w:val="000000" w:themeColor="text1"/>
        </w:rPr>
        <w:t xml:space="preserve">, </w:t>
      </w:r>
      <w:r w:rsidR="0058098F" w:rsidRPr="007E04B5">
        <w:rPr>
          <w:rFonts w:ascii="Arial" w:hAnsi="Arial" w:cs="Arial"/>
          <w:color w:val="000000" w:themeColor="text1"/>
        </w:rPr>
        <w:t>Linda Hammerich</w:t>
      </w:r>
      <w:r w:rsidR="0058098F" w:rsidRPr="007E04B5">
        <w:rPr>
          <w:rFonts w:ascii="Arial" w:hAnsi="Arial" w:cs="Arial"/>
          <w:color w:val="000000" w:themeColor="text1"/>
          <w:vertAlign w:val="superscript"/>
        </w:rPr>
        <w:t>3</w:t>
      </w:r>
      <w:r w:rsidR="0058098F" w:rsidRPr="007E04B5">
        <w:rPr>
          <w:rFonts w:ascii="Arial" w:hAnsi="Arial" w:cs="Arial"/>
          <w:color w:val="000000" w:themeColor="text1"/>
        </w:rPr>
        <w:t xml:space="preserve">, </w:t>
      </w:r>
      <w:r w:rsidRPr="007E04B5">
        <w:rPr>
          <w:rFonts w:ascii="Arial" w:hAnsi="Arial" w:cs="Arial"/>
          <w:color w:val="000000" w:themeColor="text1"/>
        </w:rPr>
        <w:t>Mihael Vucur</w:t>
      </w:r>
      <w:r w:rsidRPr="007E04B5">
        <w:rPr>
          <w:rFonts w:ascii="Arial" w:hAnsi="Arial" w:cs="Arial"/>
          <w:color w:val="000000" w:themeColor="text1"/>
          <w:vertAlign w:val="superscript"/>
        </w:rPr>
        <w:t>1</w:t>
      </w:r>
      <w:r w:rsidRPr="007E04B5">
        <w:rPr>
          <w:rFonts w:ascii="Arial" w:hAnsi="Arial" w:cs="Arial"/>
          <w:color w:val="000000" w:themeColor="text1"/>
        </w:rPr>
        <w:t xml:space="preserve">, </w:t>
      </w:r>
      <w:r w:rsidR="00A44EA6" w:rsidRPr="007E04B5">
        <w:rPr>
          <w:rFonts w:ascii="Arial" w:hAnsi="Arial" w:cs="Arial"/>
          <w:color w:val="000000" w:themeColor="text1"/>
        </w:rPr>
        <w:t>Tom F. Ulmer</w:t>
      </w:r>
      <w:r w:rsidR="00A44EA6" w:rsidRPr="007E04B5">
        <w:rPr>
          <w:rFonts w:ascii="Arial" w:hAnsi="Arial" w:cs="Arial"/>
          <w:color w:val="000000" w:themeColor="text1"/>
          <w:vertAlign w:val="superscript"/>
        </w:rPr>
        <w:t>2</w:t>
      </w:r>
      <w:r w:rsidR="00A44EA6" w:rsidRPr="007E04B5">
        <w:rPr>
          <w:rFonts w:ascii="Arial" w:hAnsi="Arial" w:cs="Arial"/>
          <w:color w:val="000000" w:themeColor="text1"/>
        </w:rPr>
        <w:t xml:space="preserve">, </w:t>
      </w:r>
      <w:r w:rsidRPr="007E04B5">
        <w:rPr>
          <w:rFonts w:ascii="Arial" w:hAnsi="Arial" w:cs="Arial"/>
          <w:color w:val="000000" w:themeColor="text1"/>
        </w:rPr>
        <w:t>Ulf P. Neumann</w:t>
      </w:r>
      <w:r w:rsidRPr="007E04B5">
        <w:rPr>
          <w:rFonts w:ascii="Arial" w:hAnsi="Arial" w:cs="Arial"/>
          <w:color w:val="000000" w:themeColor="text1"/>
          <w:vertAlign w:val="superscript"/>
        </w:rPr>
        <w:t>2</w:t>
      </w:r>
      <w:r w:rsidRPr="007E04B5">
        <w:rPr>
          <w:rFonts w:ascii="Arial" w:hAnsi="Arial" w:cs="Arial"/>
          <w:color w:val="000000" w:themeColor="text1"/>
        </w:rPr>
        <w:t>, Tom Luedde</w:t>
      </w:r>
      <w:r w:rsidRPr="007E04B5">
        <w:rPr>
          <w:rFonts w:ascii="Arial" w:hAnsi="Arial" w:cs="Arial"/>
          <w:color w:val="000000" w:themeColor="text1"/>
          <w:vertAlign w:val="superscript"/>
        </w:rPr>
        <w:t>1,#</w:t>
      </w:r>
      <w:r w:rsidRPr="007E04B5">
        <w:rPr>
          <w:rFonts w:ascii="Arial" w:hAnsi="Arial" w:cs="Arial"/>
          <w:color w:val="000000" w:themeColor="text1"/>
        </w:rPr>
        <w:t>, Sven H. Loosen</w:t>
      </w:r>
      <w:r w:rsidRPr="007E04B5">
        <w:rPr>
          <w:rFonts w:ascii="Arial" w:hAnsi="Arial" w:cs="Arial"/>
          <w:color w:val="000000" w:themeColor="text1"/>
          <w:vertAlign w:val="superscript"/>
        </w:rPr>
        <w:t>1,#</w:t>
      </w:r>
    </w:p>
    <w:p w14:paraId="0D6CFC7A" w14:textId="77777777" w:rsidR="00425D75" w:rsidRPr="007E04B5" w:rsidRDefault="00425D75" w:rsidP="00E801B7">
      <w:pPr>
        <w:pStyle w:val="KeinLeerraum"/>
        <w:spacing w:line="480" w:lineRule="auto"/>
        <w:jc w:val="both"/>
        <w:rPr>
          <w:rFonts w:ascii="Arial" w:hAnsi="Arial" w:cs="Arial"/>
          <w:color w:val="000000" w:themeColor="text1"/>
          <w:sz w:val="6"/>
        </w:rPr>
      </w:pPr>
    </w:p>
    <w:p w14:paraId="291E79C9" w14:textId="77777777" w:rsidR="00425D75" w:rsidRPr="003B6AAD" w:rsidRDefault="00425D75" w:rsidP="00E801B7">
      <w:pPr>
        <w:spacing w:line="240" w:lineRule="auto"/>
        <w:rPr>
          <w:rFonts w:cs="Arial"/>
          <w:color w:val="000000" w:themeColor="text1"/>
          <w:lang w:val="en-US"/>
        </w:rPr>
      </w:pPr>
      <w:r w:rsidRPr="003B6AAD">
        <w:rPr>
          <w:rFonts w:cs="Arial"/>
          <w:color w:val="000000" w:themeColor="text1"/>
          <w:vertAlign w:val="superscript"/>
          <w:lang w:val="en-US"/>
        </w:rPr>
        <w:t xml:space="preserve">1 </w:t>
      </w:r>
      <w:r w:rsidRPr="003B6AAD">
        <w:rPr>
          <w:rFonts w:cs="Arial"/>
          <w:color w:val="000000" w:themeColor="text1"/>
          <w:lang w:val="en-US"/>
        </w:rPr>
        <w:t>Department of Gastroenterology, Hepatology and Infectious Diseases, University Hospital Düsseldorf, Medical Faculty of Heinrich Heine University Düsseldorf, 40225 Düsseldorf, Germany</w:t>
      </w:r>
    </w:p>
    <w:p w14:paraId="1132E6F8" w14:textId="0A378964" w:rsidR="00425D75" w:rsidRPr="003B6AAD" w:rsidRDefault="00425D75" w:rsidP="00E801B7">
      <w:pPr>
        <w:spacing w:line="240" w:lineRule="auto"/>
        <w:rPr>
          <w:rFonts w:cs="Arial"/>
          <w:color w:val="000000" w:themeColor="text1"/>
          <w:lang w:val="en-US"/>
        </w:rPr>
      </w:pPr>
      <w:r w:rsidRPr="003B6AAD">
        <w:rPr>
          <w:rFonts w:cs="Arial"/>
          <w:color w:val="000000" w:themeColor="text1"/>
          <w:vertAlign w:val="superscript"/>
          <w:lang w:val="en-US"/>
        </w:rPr>
        <w:t xml:space="preserve">2 </w:t>
      </w:r>
      <w:r w:rsidRPr="003B6AAD">
        <w:rPr>
          <w:rFonts w:cs="Arial"/>
          <w:color w:val="000000" w:themeColor="text1"/>
          <w:lang w:val="en-US"/>
        </w:rPr>
        <w:t>Department of Visceral and Transplantation Surgery, University Hospital RWTH Aachen, Pauwelsstrasse 30, 52074 Aachen Germany</w:t>
      </w:r>
    </w:p>
    <w:p w14:paraId="32E5603C" w14:textId="77777777" w:rsidR="0058098F" w:rsidRPr="003B6AAD" w:rsidRDefault="0058098F" w:rsidP="0058098F">
      <w:pPr>
        <w:spacing w:line="240" w:lineRule="auto"/>
        <w:rPr>
          <w:rFonts w:cs="Arial"/>
          <w:color w:val="000000" w:themeColor="text1"/>
          <w:lang w:val="en-US"/>
        </w:rPr>
      </w:pPr>
      <w:r w:rsidRPr="003B6AAD">
        <w:rPr>
          <w:rFonts w:cs="Arial"/>
          <w:color w:val="000000" w:themeColor="text1"/>
          <w:vertAlign w:val="superscript"/>
          <w:lang w:val="en-US"/>
        </w:rPr>
        <w:t xml:space="preserve">3 </w:t>
      </w:r>
      <w:r w:rsidRPr="003B6AAD">
        <w:rPr>
          <w:rFonts w:cs="Arial"/>
          <w:color w:val="000000" w:themeColor="text1"/>
          <w:lang w:val="en-US"/>
        </w:rPr>
        <w:t>Department of Hepatology and Gastroenterology, Charité - Universitätsmedizin Berlin, Campus Virchow-Klinikum (CVK) and Campus Charité Mitte (CCM), Augustenburger Platz 1, 13353 Berlin, Germany</w:t>
      </w:r>
    </w:p>
    <w:p w14:paraId="1242ACAC" w14:textId="77777777" w:rsidR="00425D75" w:rsidRPr="003B6AAD" w:rsidRDefault="00425D75" w:rsidP="00E801B7">
      <w:pPr>
        <w:spacing w:line="240" w:lineRule="auto"/>
        <w:rPr>
          <w:rFonts w:cs="Arial"/>
          <w:color w:val="000000" w:themeColor="text1"/>
          <w:lang w:val="en-US"/>
        </w:rPr>
      </w:pPr>
    </w:p>
    <w:p w14:paraId="22E6EE3F" w14:textId="77777777" w:rsidR="00425D75" w:rsidRPr="003B6AAD" w:rsidRDefault="00425D75" w:rsidP="00E801B7">
      <w:pPr>
        <w:spacing w:line="240" w:lineRule="auto"/>
        <w:rPr>
          <w:rFonts w:cs="Arial"/>
          <w:color w:val="000000" w:themeColor="text1"/>
          <w:sz w:val="20"/>
          <w:szCs w:val="20"/>
          <w:vertAlign w:val="superscript"/>
          <w:lang w:val="en-US"/>
        </w:rPr>
      </w:pPr>
      <w:r w:rsidRPr="003B6AAD">
        <w:rPr>
          <w:rFonts w:cs="Arial"/>
          <w:color w:val="000000" w:themeColor="text1"/>
          <w:sz w:val="20"/>
          <w:szCs w:val="20"/>
          <w:vertAlign w:val="superscript"/>
          <w:lang w:val="en-US"/>
        </w:rPr>
        <w:t xml:space="preserve">* </w:t>
      </w:r>
      <w:r w:rsidRPr="003B6AAD">
        <w:rPr>
          <w:rFonts w:cs="Arial"/>
          <w:color w:val="000000" w:themeColor="text1"/>
          <w:sz w:val="20"/>
          <w:szCs w:val="20"/>
          <w:lang w:val="en-US"/>
        </w:rPr>
        <w:t>These authors share first authorship</w:t>
      </w:r>
    </w:p>
    <w:p w14:paraId="104E9D5D" w14:textId="77777777" w:rsidR="00425D75" w:rsidRPr="003B6AAD" w:rsidRDefault="00425D75" w:rsidP="00E801B7">
      <w:pPr>
        <w:spacing w:line="240" w:lineRule="auto"/>
        <w:rPr>
          <w:rFonts w:cs="Arial"/>
          <w:color w:val="000000" w:themeColor="text1"/>
          <w:sz w:val="20"/>
          <w:szCs w:val="20"/>
          <w:lang w:val="en-US"/>
        </w:rPr>
      </w:pPr>
      <w:r w:rsidRPr="003B6AAD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#</w:t>
      </w:r>
      <w:r w:rsidRPr="003B6AAD">
        <w:rPr>
          <w:rFonts w:cs="Arial"/>
          <w:color w:val="000000" w:themeColor="text1"/>
          <w:sz w:val="20"/>
          <w:szCs w:val="20"/>
          <w:lang w:val="en-US"/>
        </w:rPr>
        <w:t xml:space="preserve"> These authors share senior authorship</w:t>
      </w:r>
    </w:p>
    <w:p w14:paraId="32F7AE49" w14:textId="77777777" w:rsidR="00425D75" w:rsidRPr="003B6AAD" w:rsidRDefault="00425D75" w:rsidP="00E801B7">
      <w:pPr>
        <w:spacing w:line="240" w:lineRule="auto"/>
        <w:rPr>
          <w:rFonts w:cs="Arial"/>
          <w:color w:val="000000" w:themeColor="text1"/>
          <w:lang w:val="en-US"/>
        </w:rPr>
      </w:pPr>
    </w:p>
    <w:p w14:paraId="62E5F485" w14:textId="77777777" w:rsidR="00425D75" w:rsidRPr="003B6AAD" w:rsidRDefault="00425D75" w:rsidP="00E801B7">
      <w:pPr>
        <w:pStyle w:val="berschrift2"/>
        <w:rPr>
          <w:color w:val="000000" w:themeColor="text1"/>
          <w:lang w:val="en-US"/>
        </w:rPr>
      </w:pPr>
      <w:r w:rsidRPr="003B6AAD">
        <w:rPr>
          <w:color w:val="000000" w:themeColor="text1"/>
          <w:lang w:val="en-US"/>
        </w:rPr>
        <w:t xml:space="preserve">Correspondence </w:t>
      </w:r>
    </w:p>
    <w:p w14:paraId="2AE26F87" w14:textId="6A542EDB" w:rsidR="00425D75" w:rsidRPr="003B6AAD" w:rsidRDefault="00425D75" w:rsidP="00E801B7">
      <w:pPr>
        <w:spacing w:line="240" w:lineRule="auto"/>
        <w:ind w:left="2268" w:hanging="2268"/>
        <w:rPr>
          <w:rFonts w:cs="Arial"/>
          <w:b/>
          <w:color w:val="000000" w:themeColor="text1"/>
          <w:lang w:val="en-US"/>
        </w:rPr>
      </w:pPr>
      <w:r w:rsidRPr="003B6AAD">
        <w:rPr>
          <w:rFonts w:cs="Arial"/>
          <w:b/>
          <w:bCs/>
          <w:color w:val="000000" w:themeColor="text1"/>
          <w:lang w:val="en-US"/>
        </w:rPr>
        <w:t>Sven H. Loosen</w:t>
      </w:r>
      <w:r w:rsidRPr="003B6AAD">
        <w:rPr>
          <w:rFonts w:cs="Arial"/>
          <w:b/>
          <w:color w:val="000000" w:themeColor="text1"/>
          <w:lang w:val="en-US"/>
        </w:rPr>
        <w:tab/>
      </w:r>
      <w:r w:rsidR="0002313A" w:rsidRPr="003B6AAD">
        <w:rPr>
          <w:rFonts w:cs="Arial"/>
          <w:color w:val="000000" w:themeColor="text1"/>
          <w:lang w:val="en-US"/>
        </w:rPr>
        <w:t xml:space="preserve">Department of </w:t>
      </w:r>
      <w:r w:rsidRPr="003B6AAD">
        <w:rPr>
          <w:rFonts w:cs="Arial"/>
          <w:color w:val="000000" w:themeColor="text1"/>
          <w:lang w:val="en-US"/>
        </w:rPr>
        <w:t>Gastroenterology, Hepatology and Infectious Diseases,</w:t>
      </w:r>
    </w:p>
    <w:p w14:paraId="4BDD6662" w14:textId="77777777" w:rsidR="00425D75" w:rsidRPr="003B6AAD" w:rsidRDefault="00425D75" w:rsidP="00E801B7">
      <w:pPr>
        <w:spacing w:line="240" w:lineRule="auto"/>
        <w:ind w:left="2268" w:hanging="2268"/>
        <w:rPr>
          <w:rFonts w:cs="Arial"/>
          <w:color w:val="000000" w:themeColor="text1"/>
          <w:lang w:val="en-US"/>
        </w:rPr>
      </w:pPr>
      <w:r w:rsidRPr="003B6AAD">
        <w:rPr>
          <w:rFonts w:cs="Arial"/>
          <w:color w:val="000000" w:themeColor="text1"/>
          <w:lang w:val="en-US"/>
        </w:rPr>
        <w:tab/>
        <w:t xml:space="preserve">University Hospital Düsseldorf, Medical Faculty of Heinrich Heine University Düsseldorf </w:t>
      </w:r>
    </w:p>
    <w:p w14:paraId="07AD9D5D" w14:textId="77777777" w:rsidR="00425D75" w:rsidRPr="003B6AAD" w:rsidRDefault="00425D75" w:rsidP="00E801B7">
      <w:pPr>
        <w:spacing w:line="240" w:lineRule="auto"/>
        <w:ind w:left="2268"/>
        <w:rPr>
          <w:rFonts w:cs="Arial"/>
          <w:color w:val="000000" w:themeColor="text1"/>
        </w:rPr>
      </w:pPr>
      <w:r w:rsidRPr="003B6AAD">
        <w:rPr>
          <w:rFonts w:cs="Arial"/>
          <w:color w:val="000000" w:themeColor="text1"/>
        </w:rPr>
        <w:t xml:space="preserve">Moorenstraße 5, 40225 Düsseldorf, Germany </w:t>
      </w:r>
    </w:p>
    <w:p w14:paraId="2A7AB182" w14:textId="103A257E" w:rsidR="00425D75" w:rsidRPr="003B6AAD" w:rsidRDefault="00425D75" w:rsidP="00E801B7">
      <w:pPr>
        <w:spacing w:line="240" w:lineRule="auto"/>
        <w:ind w:left="1416" w:firstLine="852"/>
        <w:rPr>
          <w:rFonts w:cs="Arial"/>
          <w:color w:val="000000" w:themeColor="text1"/>
        </w:rPr>
      </w:pPr>
      <w:r w:rsidRPr="003B6AAD">
        <w:rPr>
          <w:rFonts w:cs="Arial"/>
          <w:color w:val="000000" w:themeColor="text1"/>
        </w:rPr>
        <w:t xml:space="preserve">E-Mail: </w:t>
      </w:r>
      <w:hyperlink r:id="rId8" w:history="1">
        <w:r w:rsidRPr="003B6AAD">
          <w:rPr>
            <w:rStyle w:val="Hyperlink"/>
            <w:rFonts w:eastAsiaTheme="majorEastAsia" w:cs="Arial"/>
            <w:color w:val="000000" w:themeColor="text1"/>
            <w:u w:val="none"/>
          </w:rPr>
          <w:t>Sven.</w:t>
        </w:r>
        <w:r w:rsidRPr="003B6AAD">
          <w:rPr>
            <w:rStyle w:val="Hyperlink"/>
            <w:rFonts w:cs="Arial"/>
            <w:color w:val="000000" w:themeColor="text1"/>
            <w:u w:val="none"/>
          </w:rPr>
          <w:t>Loosen@med.uni-duesseldorf.de</w:t>
        </w:r>
      </w:hyperlink>
      <w:r w:rsidR="00752CBD" w:rsidRPr="003B6AAD">
        <w:rPr>
          <w:rStyle w:val="Hyperlink"/>
          <w:rFonts w:cs="Arial"/>
          <w:color w:val="000000" w:themeColor="text1"/>
          <w:u w:val="none"/>
        </w:rPr>
        <w:t xml:space="preserve"> </w:t>
      </w:r>
      <w:r w:rsidRPr="003B6AAD">
        <w:rPr>
          <w:rFonts w:cs="Arial"/>
          <w:color w:val="000000" w:themeColor="text1"/>
        </w:rPr>
        <w:t xml:space="preserve">    </w:t>
      </w:r>
    </w:p>
    <w:p w14:paraId="3FF88EF6" w14:textId="77777777" w:rsidR="00425D75" w:rsidRPr="003B6AAD" w:rsidRDefault="00425D75" w:rsidP="00E801B7">
      <w:pPr>
        <w:spacing w:line="240" w:lineRule="auto"/>
        <w:ind w:left="1560" w:firstLine="708"/>
        <w:rPr>
          <w:rFonts w:cs="Arial"/>
          <w:color w:val="000000" w:themeColor="text1"/>
          <w:lang w:val="en-US"/>
        </w:rPr>
      </w:pPr>
      <w:r w:rsidRPr="003B6AAD">
        <w:rPr>
          <w:rFonts w:cs="Arial"/>
          <w:color w:val="000000" w:themeColor="text1"/>
          <w:lang w:val="en-US"/>
        </w:rPr>
        <w:t>Phone: +49 211 81 16630</w:t>
      </w:r>
    </w:p>
    <w:p w14:paraId="3D9138D4" w14:textId="77777777" w:rsidR="00425D75" w:rsidRPr="003B6AAD" w:rsidRDefault="00425D75" w:rsidP="00E801B7">
      <w:pPr>
        <w:spacing w:line="240" w:lineRule="auto"/>
        <w:ind w:left="1560" w:firstLine="708"/>
        <w:rPr>
          <w:rFonts w:cs="Arial"/>
          <w:color w:val="000000" w:themeColor="text1"/>
          <w:lang w:val="en-US"/>
        </w:rPr>
      </w:pPr>
      <w:r w:rsidRPr="003B6AAD">
        <w:rPr>
          <w:rFonts w:cs="Arial"/>
          <w:color w:val="000000" w:themeColor="text1"/>
          <w:lang w:val="en-US"/>
        </w:rPr>
        <w:t>Fax: +49 211 81 04489</w:t>
      </w:r>
    </w:p>
    <w:p w14:paraId="073DDF1B" w14:textId="77777777" w:rsidR="00425D75" w:rsidRPr="003B6AAD" w:rsidRDefault="00425D75" w:rsidP="00E801B7">
      <w:pPr>
        <w:pStyle w:val="KeinLeerraum"/>
        <w:jc w:val="both"/>
        <w:rPr>
          <w:rFonts w:ascii="Arial" w:hAnsi="Arial" w:cs="Arial"/>
          <w:color w:val="000000" w:themeColor="text1"/>
          <w:lang w:val="en-US"/>
        </w:rPr>
      </w:pPr>
    </w:p>
    <w:p w14:paraId="6BA4CA39" w14:textId="77777777" w:rsidR="00425D75" w:rsidRPr="003B6AAD" w:rsidRDefault="00425D75" w:rsidP="00E801B7">
      <w:pPr>
        <w:pStyle w:val="KeinLeerraum"/>
        <w:jc w:val="both"/>
        <w:rPr>
          <w:rFonts w:ascii="Arial" w:hAnsi="Arial" w:cs="Arial"/>
          <w:color w:val="000000" w:themeColor="text1"/>
          <w:lang w:val="en-US"/>
        </w:rPr>
      </w:pPr>
    </w:p>
    <w:p w14:paraId="2BEEEE7C" w14:textId="77777777" w:rsidR="00425D75" w:rsidRPr="003B6AAD" w:rsidRDefault="00425D75" w:rsidP="00E801B7">
      <w:pPr>
        <w:pStyle w:val="KeinLeerraum"/>
        <w:jc w:val="both"/>
        <w:rPr>
          <w:rFonts w:ascii="Arial" w:hAnsi="Arial" w:cs="Arial"/>
          <w:color w:val="000000" w:themeColor="text1"/>
          <w:lang w:val="en-US"/>
        </w:rPr>
      </w:pPr>
      <w:r w:rsidRPr="003B6AAD">
        <w:rPr>
          <w:rFonts w:ascii="Arial" w:hAnsi="Arial" w:cs="Arial"/>
          <w:b/>
          <w:color w:val="000000" w:themeColor="text1"/>
          <w:lang w:val="en-US"/>
        </w:rPr>
        <w:t xml:space="preserve">Keywords: </w:t>
      </w:r>
      <w:r w:rsidRPr="003B6AAD">
        <w:rPr>
          <w:rFonts w:ascii="Arial" w:hAnsi="Arial" w:cs="Arial"/>
          <w:bCs/>
          <w:color w:val="000000" w:themeColor="text1"/>
          <w:lang w:val="en-US"/>
        </w:rPr>
        <w:t>BTC, chemokines</w:t>
      </w:r>
      <w:r w:rsidRPr="003B6AAD">
        <w:rPr>
          <w:rFonts w:ascii="Arial" w:hAnsi="Arial" w:cs="Arial"/>
          <w:color w:val="000000" w:themeColor="text1"/>
          <w:lang w:val="en-US"/>
        </w:rPr>
        <w:t>, biomarker, BTC, cholangiocarcinoma, CCA, surgery</w:t>
      </w:r>
    </w:p>
    <w:p w14:paraId="083FD59B" w14:textId="77777777" w:rsidR="00425D75" w:rsidRPr="003B6AAD" w:rsidRDefault="00425D75" w:rsidP="00E801B7">
      <w:pPr>
        <w:spacing w:after="200" w:line="276" w:lineRule="auto"/>
        <w:jc w:val="left"/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</w:pPr>
      <w:r w:rsidRPr="003B6AAD">
        <w:rPr>
          <w:color w:val="000000" w:themeColor="text1"/>
          <w:lang w:val="en-US"/>
        </w:rPr>
        <w:br w:type="page"/>
      </w:r>
    </w:p>
    <w:p w14:paraId="63259FAF" w14:textId="77777777" w:rsidR="00425D75" w:rsidRPr="003B6AAD" w:rsidRDefault="00425D75" w:rsidP="00E801B7">
      <w:pPr>
        <w:pStyle w:val="KeinLeerraum"/>
        <w:jc w:val="both"/>
        <w:rPr>
          <w:rFonts w:ascii="Arial" w:hAnsi="Arial" w:cs="Arial"/>
          <w:color w:val="000000" w:themeColor="text1"/>
          <w:lang w:val="en-US"/>
        </w:rPr>
      </w:pPr>
      <w:r w:rsidRPr="003B6AAD">
        <w:rPr>
          <w:rFonts w:ascii="Arial" w:hAnsi="Arial" w:cs="Arial"/>
          <w:b/>
          <w:color w:val="000000" w:themeColor="text1"/>
          <w:lang w:val="en-US"/>
        </w:rPr>
        <w:lastRenderedPageBreak/>
        <w:t>Supplementary Table 1</w:t>
      </w:r>
      <w:r w:rsidRPr="003B6AAD">
        <w:rPr>
          <w:rFonts w:ascii="Arial" w:hAnsi="Arial" w:cs="Arial"/>
          <w:color w:val="000000" w:themeColor="text1"/>
          <w:lang w:val="en-US"/>
        </w:rPr>
        <w:t>. Serum concentrations of CCL23 and other laboratory parameters</w:t>
      </w:r>
      <w:r w:rsidRPr="003B6AAD">
        <w:rPr>
          <w:rFonts w:ascii="Arial" w:hAnsi="Arial" w:cs="Arial"/>
          <w:noProof/>
          <w:color w:val="000000" w:themeColor="text1"/>
          <w:lang w:val="en-US"/>
        </w:rPr>
        <w:t xml:space="preserve"> among patients with BTC, PSC and healthy controls.</w:t>
      </w:r>
    </w:p>
    <w:tbl>
      <w:tblPr>
        <w:tblpPr w:leftFromText="141" w:rightFromText="141" w:vertAnchor="text" w:horzAnchor="margin" w:tblpY="177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2268"/>
        <w:gridCol w:w="2268"/>
      </w:tblGrid>
      <w:tr w:rsidR="003B6AAD" w:rsidRPr="003B6AAD" w14:paraId="1FC402C4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6BEADF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sz w:val="21"/>
                <w:szCs w:val="21"/>
                <w:lang w:val="en-US"/>
              </w:rPr>
              <w:t>Laboratory paramet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E2EE1" w14:textId="77777777" w:rsidR="00425D75" w:rsidRPr="003B6AAD" w:rsidRDefault="00425D75" w:rsidP="00E801B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sz w:val="21"/>
                <w:szCs w:val="21"/>
                <w:lang w:val="en-US"/>
              </w:rPr>
              <w:t xml:space="preserve">BTC patients </w:t>
            </w:r>
          </w:p>
          <w:p w14:paraId="08F91441" w14:textId="77777777" w:rsidR="00425D75" w:rsidRPr="003B6AAD" w:rsidRDefault="00425D75" w:rsidP="00E801B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bCs/>
                <w:color w:val="000000" w:themeColor="text1"/>
                <w:sz w:val="21"/>
                <w:szCs w:val="21"/>
                <w:lang w:val="en-US"/>
              </w:rPr>
              <w:t>(n=11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AC306" w14:textId="77777777" w:rsidR="00425D75" w:rsidRPr="003B6AAD" w:rsidRDefault="00425D75" w:rsidP="00E801B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sz w:val="21"/>
                <w:szCs w:val="21"/>
                <w:lang w:val="en-US"/>
              </w:rPr>
              <w:t xml:space="preserve">Healthy controls </w:t>
            </w:r>
            <w:r w:rsidRPr="003B6AAD">
              <w:rPr>
                <w:rFonts w:cs="Arial"/>
                <w:bCs/>
                <w:color w:val="000000" w:themeColor="text1"/>
                <w:sz w:val="21"/>
                <w:szCs w:val="21"/>
                <w:lang w:val="en-US"/>
              </w:rPr>
              <w:t>(n=5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ACFA" w14:textId="77777777" w:rsidR="00425D75" w:rsidRPr="003B6AAD" w:rsidRDefault="00425D75" w:rsidP="00E801B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sz w:val="21"/>
                <w:szCs w:val="21"/>
                <w:lang w:val="en-US"/>
              </w:rPr>
              <w:t xml:space="preserve">PSC </w:t>
            </w:r>
          </w:p>
          <w:p w14:paraId="5EC0A698" w14:textId="77777777" w:rsidR="00425D75" w:rsidRPr="003B6AAD" w:rsidRDefault="00425D75" w:rsidP="00E801B7">
            <w:pPr>
              <w:spacing w:after="0" w:line="240" w:lineRule="auto"/>
              <w:jc w:val="center"/>
              <w:rPr>
                <w:rFonts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bCs/>
                <w:color w:val="000000" w:themeColor="text1"/>
                <w:sz w:val="21"/>
                <w:szCs w:val="21"/>
                <w:lang w:val="en-US"/>
              </w:rPr>
              <w:t>(n=11)</w:t>
            </w:r>
          </w:p>
        </w:tc>
      </w:tr>
      <w:tr w:rsidR="003B6AAD" w:rsidRPr="003B6AAD" w14:paraId="55900649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AE21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CCL23 pre-OP [pg/m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11BE5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417.85 [7.6-2309.7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8043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266.65 [32.1-652.5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C4FE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264.87 [163.1-490.0]</w:t>
            </w:r>
          </w:p>
        </w:tc>
      </w:tr>
      <w:tr w:rsidR="003B6AAD" w:rsidRPr="003B6AAD" w14:paraId="4F99C558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DF956" w14:textId="2B3ECABF" w:rsidR="00425D75" w:rsidRPr="003B6AAD" w:rsidRDefault="00752CBD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CCL23 post</w:t>
            </w:r>
            <w:r w:rsidR="00425D75"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-OP [pg/m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3116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443.73 [14.3-1682.9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FD9B0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082F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21EE1C17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4ABBE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CEA [μg/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D6BA4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2.95 [0.71-333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67B2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1.30 [0.30-6.3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1C777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79E85731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85B7F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CA19-9 [U/m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AF95F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74.30 [0.60-38092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D6A02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5.60 [0.0-44.1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8A6EB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0CAA1B37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5DA20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Leukocyte count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cells/n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DEA0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7.90 [2.90-21.6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8A1D4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52931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23D61FE9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2BB5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CRP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mg/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AA2F8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17.0 [0.0-230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AE953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D7D8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0E051B65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2E816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Platelets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cells/n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E9368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263.50 [65.0-931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E53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EA36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42B76563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8BC3E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Hemoglobin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g/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A8C77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12.50 [7.80-17.1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B611B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94BA1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4BB03C20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9513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Sodium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mmol/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DAB6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139.50 [131.0-146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59B5B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E573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68E0C660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F7F2D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Potassium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mmol/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EBC3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4.30 [2.90-6.1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304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C008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2AB38EC8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7380E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AST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U/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E2923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45.0 [17.0-1587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D21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4CD44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598C04A7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969C5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Bilirubin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mg/d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7F9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0.93 [0.24-21.49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63BB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DD187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124C2A8E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B67F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ALP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U/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12F46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202.0 [52.0-1055.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F6CAB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8A69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6AAD" w:rsidRPr="003B6AAD" w14:paraId="699A8D6B" w14:textId="77777777" w:rsidTr="00E801B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93D71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 xml:space="preserve">Creatinine </w:t>
            </w:r>
            <w:r w:rsidRPr="003B6AAD">
              <w:rPr>
                <w:rFonts w:cs="Arial"/>
                <w:color w:val="000000" w:themeColor="text1"/>
                <w:sz w:val="21"/>
                <w:szCs w:val="21"/>
              </w:rPr>
              <w:t>[mg/dl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6BFD6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  <w:r w:rsidRPr="003B6AAD">
              <w:rPr>
                <w:rFonts w:cs="Arial"/>
                <w:color w:val="000000" w:themeColor="text1"/>
                <w:sz w:val="21"/>
                <w:szCs w:val="21"/>
                <w:lang w:val="en-US"/>
              </w:rPr>
              <w:t>0.90 [0.42-2.1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5FE3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7E13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</w:tbl>
    <w:p w14:paraId="69303F13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  <w:r w:rsidRPr="003B6AA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BTC: biliary tract cancer, CCL23: chemokine (C-C motif) ligand 23, CEA: carcinoembryonic antigen, CA 19-9: carbohydrate-Antigen 19-9, CRP: C-reactive protein, AST: </w:t>
      </w:r>
      <w:r w:rsidRPr="003B6AAD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aspartate transaminase,</w:t>
      </w:r>
      <w:r w:rsidRPr="003B6AA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LP: alkaline phosphatase, PSC: primary sclerosing cholangitis</w:t>
      </w:r>
    </w:p>
    <w:p w14:paraId="7AF0A9BE" w14:textId="77777777" w:rsidR="00425D75" w:rsidRPr="003B6AAD" w:rsidRDefault="00425D75" w:rsidP="00E801B7">
      <w:pPr>
        <w:pStyle w:val="KeinLeerraum"/>
        <w:jc w:val="both"/>
        <w:rPr>
          <w:rFonts w:ascii="Arial" w:hAnsi="Arial" w:cs="Arial"/>
          <w:b/>
          <w:color w:val="000000" w:themeColor="text1"/>
          <w:highlight w:val="yellow"/>
          <w:lang w:val="en-US"/>
        </w:rPr>
      </w:pPr>
    </w:p>
    <w:p w14:paraId="7DACE929" w14:textId="77777777" w:rsidR="00425D75" w:rsidRPr="003B6AAD" w:rsidRDefault="00425D75" w:rsidP="00E801B7">
      <w:pPr>
        <w:spacing w:after="200" w:line="276" w:lineRule="auto"/>
        <w:jc w:val="left"/>
        <w:rPr>
          <w:rFonts w:eastAsiaTheme="minorHAnsi" w:cs="Arial"/>
          <w:b/>
          <w:color w:val="000000" w:themeColor="text1"/>
          <w:highlight w:val="yellow"/>
          <w:lang w:val="en-US"/>
        </w:rPr>
      </w:pPr>
      <w:r w:rsidRPr="003B6AAD">
        <w:rPr>
          <w:rFonts w:cs="Arial"/>
          <w:b/>
          <w:color w:val="000000" w:themeColor="text1"/>
          <w:highlight w:val="yellow"/>
          <w:lang w:val="en-US"/>
        </w:rPr>
        <w:br w:type="page"/>
      </w:r>
    </w:p>
    <w:p w14:paraId="6D79D5EF" w14:textId="77777777" w:rsidR="00425D75" w:rsidRPr="003B6AAD" w:rsidRDefault="00425D75" w:rsidP="00E801B7">
      <w:pPr>
        <w:pStyle w:val="KeinLeerraum"/>
        <w:jc w:val="both"/>
        <w:rPr>
          <w:rFonts w:ascii="Arial" w:hAnsi="Arial" w:cs="Arial"/>
          <w:color w:val="000000" w:themeColor="text1"/>
          <w:lang w:val="en-US"/>
        </w:rPr>
      </w:pPr>
      <w:r w:rsidRPr="003B6AAD">
        <w:rPr>
          <w:rFonts w:ascii="Arial" w:hAnsi="Arial" w:cs="Arial"/>
          <w:b/>
          <w:color w:val="000000" w:themeColor="text1"/>
          <w:lang w:val="en-US"/>
        </w:rPr>
        <w:lastRenderedPageBreak/>
        <w:t>Supplementary Table 2</w:t>
      </w:r>
      <w:r w:rsidRPr="003B6AAD">
        <w:rPr>
          <w:rFonts w:ascii="Arial" w:hAnsi="Arial" w:cs="Arial"/>
          <w:color w:val="000000" w:themeColor="text1"/>
          <w:lang w:val="en-US"/>
        </w:rPr>
        <w:t xml:space="preserve">. Correlation analysis between baseline CCL23 levels and clinical as well as laboratory parameters of organ dysfunction. </w:t>
      </w:r>
    </w:p>
    <w:tbl>
      <w:tblPr>
        <w:tblpPr w:leftFromText="141" w:rightFromText="141" w:vertAnchor="text" w:horzAnchor="margin" w:tblpY="315"/>
        <w:tblW w:w="4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021"/>
        <w:gridCol w:w="992"/>
      </w:tblGrid>
      <w:tr w:rsidR="003B6AAD" w:rsidRPr="003B6AAD" w14:paraId="556F7FF6" w14:textId="77777777" w:rsidTr="00E801B7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111E64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lang w:val="en-US"/>
              </w:rPr>
              <w:t>Parameter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7EA2D" w14:textId="77777777" w:rsidR="00425D75" w:rsidRPr="003B6AAD" w:rsidRDefault="00425D75" w:rsidP="00E801B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lang w:val="en-US"/>
              </w:rPr>
              <w:t>CCL23</w:t>
            </w:r>
          </w:p>
        </w:tc>
      </w:tr>
      <w:tr w:rsidR="003B6AAD" w:rsidRPr="003B6AAD" w14:paraId="15940CBD" w14:textId="77777777" w:rsidTr="00E801B7"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CE260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color w:val="000000" w:themeColor="text1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546D5" w14:textId="77777777" w:rsidR="00425D75" w:rsidRPr="003B6AAD" w:rsidRDefault="00425D75" w:rsidP="00E801B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vertAlign w:val="subscript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lang w:val="en-US"/>
              </w:rPr>
              <w:t>R</w:t>
            </w:r>
            <w:r w:rsidRPr="003B6AAD">
              <w:rPr>
                <w:rFonts w:cs="Arial"/>
                <w:b/>
                <w:color w:val="000000" w:themeColor="text1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1793" w14:textId="77777777" w:rsidR="00425D75" w:rsidRPr="003B6AAD" w:rsidRDefault="00425D75" w:rsidP="00E801B7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lang w:val="en-US"/>
              </w:rPr>
              <w:t>p-value</w:t>
            </w:r>
          </w:p>
        </w:tc>
      </w:tr>
      <w:tr w:rsidR="003B6AAD" w:rsidRPr="003B6AAD" w14:paraId="6F03EF3D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97A2F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Ag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160E0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22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E3854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017</w:t>
            </w:r>
          </w:p>
        </w:tc>
      </w:tr>
      <w:tr w:rsidR="003B6AAD" w:rsidRPr="003B6AAD" w14:paraId="6DDB28CB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DF9C4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BMI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37865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1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E8A43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150</w:t>
            </w:r>
          </w:p>
        </w:tc>
      </w:tr>
      <w:tr w:rsidR="003B6AAD" w:rsidRPr="003B6AAD" w14:paraId="12A588BB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8E8A3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CE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1767A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249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B082D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010</w:t>
            </w:r>
          </w:p>
        </w:tc>
      </w:tr>
      <w:tr w:rsidR="003B6AAD" w:rsidRPr="003B6AAD" w14:paraId="01A80DD3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B345D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CA19-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4CA1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F3BA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134</w:t>
            </w:r>
          </w:p>
        </w:tc>
      </w:tr>
      <w:tr w:rsidR="003B6AAD" w:rsidRPr="003B6AAD" w14:paraId="5076B69E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716AB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Leukocyte count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D6EBF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198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E6573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032</w:t>
            </w:r>
          </w:p>
        </w:tc>
      </w:tr>
      <w:tr w:rsidR="003B6AAD" w:rsidRPr="003B6AAD" w14:paraId="3DF59F5C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8B8AE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CRP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1D550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299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11955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001</w:t>
            </w:r>
          </w:p>
        </w:tc>
      </w:tr>
      <w:tr w:rsidR="003B6AAD" w:rsidRPr="003B6AAD" w14:paraId="4FD5E649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F4FD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Platelet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770AF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AA12C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243</w:t>
            </w:r>
          </w:p>
        </w:tc>
      </w:tr>
      <w:tr w:rsidR="003B6AAD" w:rsidRPr="003B6AAD" w14:paraId="6DD77424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04C12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Hemoglobi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3284E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-0.264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E030B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004</w:t>
            </w:r>
          </w:p>
        </w:tc>
      </w:tr>
      <w:tr w:rsidR="003B6AAD" w:rsidRPr="003B6AAD" w14:paraId="522A5353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F7D4A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Sodium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6759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-0.183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A2FD8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049</w:t>
            </w:r>
          </w:p>
        </w:tc>
      </w:tr>
      <w:tr w:rsidR="003B6AAD" w:rsidRPr="003B6AAD" w14:paraId="77C297AC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B798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Potassium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24333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-0.0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F1D7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779</w:t>
            </w:r>
          </w:p>
        </w:tc>
      </w:tr>
      <w:tr w:rsidR="003B6AAD" w:rsidRPr="003B6AAD" w14:paraId="26C31F3D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1A821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AST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BE391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5E29A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990</w:t>
            </w:r>
          </w:p>
        </w:tc>
      </w:tr>
      <w:tr w:rsidR="003B6AAD" w:rsidRPr="003B6AAD" w14:paraId="0DF6DB4B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23337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Bilirubi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38678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0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A79FE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468</w:t>
            </w:r>
          </w:p>
        </w:tc>
      </w:tr>
      <w:tr w:rsidR="003B6AAD" w:rsidRPr="003B6AAD" w14:paraId="32BA388E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793CD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ALP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E0B39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1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44D4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138</w:t>
            </w:r>
          </w:p>
        </w:tc>
      </w:tr>
      <w:tr w:rsidR="003B6AAD" w:rsidRPr="003B6AAD" w14:paraId="3C20C5F9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87AA0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Creatinin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51A34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1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FAB4" w14:textId="77777777" w:rsidR="00425D75" w:rsidRPr="003B6AAD" w:rsidRDefault="00425D75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075</w:t>
            </w:r>
          </w:p>
        </w:tc>
      </w:tr>
      <w:tr w:rsidR="003B6AAD" w:rsidRPr="003B6AAD" w14:paraId="1828C9C7" w14:textId="77777777" w:rsidTr="00E801B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4E384" w14:textId="0F627C96" w:rsidR="00B34851" w:rsidRPr="003B6AAD" w:rsidRDefault="00B34851" w:rsidP="00E801B7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IL-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8F62D" w14:textId="15B5A14D" w:rsidR="00B34851" w:rsidRPr="003B6AAD" w:rsidRDefault="00B34851" w:rsidP="00E801B7">
            <w:pPr>
              <w:spacing w:after="0" w:line="240" w:lineRule="auto"/>
              <w:rPr>
                <w:rFonts w:cs="Arial"/>
                <w:b/>
                <w:cap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caps/>
                <w:color w:val="000000" w:themeColor="text1"/>
                <w:lang w:val="en-US"/>
              </w:rPr>
              <w:t>0.224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8F12B" w14:textId="4A3CB341" w:rsidR="00B34851" w:rsidRPr="003B6AAD" w:rsidRDefault="00B34851" w:rsidP="00E801B7">
            <w:pPr>
              <w:spacing w:after="0" w:line="240" w:lineRule="auto"/>
              <w:rPr>
                <w:rFonts w:cs="Arial"/>
                <w:b/>
                <w:cap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caps/>
                <w:color w:val="000000" w:themeColor="text1"/>
                <w:lang w:val="en-US"/>
              </w:rPr>
              <w:t>0.015</w:t>
            </w:r>
          </w:p>
        </w:tc>
      </w:tr>
    </w:tbl>
    <w:p w14:paraId="5057C197" w14:textId="77777777" w:rsidR="00425D75" w:rsidRPr="003B6AAD" w:rsidRDefault="00425D75" w:rsidP="00E801B7">
      <w:pPr>
        <w:pStyle w:val="KeinLeerraum"/>
        <w:rPr>
          <w:rFonts w:ascii="Arial" w:hAnsi="Arial" w:cs="Arial"/>
          <w:color w:val="000000" w:themeColor="text1"/>
          <w:lang w:val="en-US"/>
        </w:rPr>
      </w:pPr>
    </w:p>
    <w:p w14:paraId="51AA996B" w14:textId="77777777" w:rsidR="00425D75" w:rsidRPr="003B6AAD" w:rsidRDefault="00425D75" w:rsidP="00E801B7">
      <w:pPr>
        <w:pStyle w:val="KeinLeerraum"/>
        <w:rPr>
          <w:rFonts w:ascii="Arial" w:hAnsi="Arial" w:cs="Arial"/>
          <w:color w:val="000000" w:themeColor="text1"/>
          <w:lang w:val="en-US"/>
        </w:rPr>
      </w:pPr>
    </w:p>
    <w:p w14:paraId="18CC765D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76E5951D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609676BD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07561E95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0DDFFF84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655A2612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E736671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3C2DD817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5C7B86E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19FB3825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55A5914C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BC3F0BE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36F78496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50A646FB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15FDF8E2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B41A694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30A0699D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15006A74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C00A361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F88A5C4" w14:textId="77777777" w:rsidR="00425D75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7C673DB2" w14:textId="77777777" w:rsidR="00B34851" w:rsidRPr="003B6AAD" w:rsidRDefault="00B34851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84C2EC3" w14:textId="2FD1558F" w:rsidR="00A40062" w:rsidRPr="003B6AAD" w:rsidRDefault="00425D75" w:rsidP="00E801B7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3B6AA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A19-9: carbohydrate antigen 19-9, CEA: carcinoembryonic antigen, CCL23: chemokine (C-C motif) ligand 23, CRP: C-reactive protein, AST: </w:t>
      </w:r>
      <w:r w:rsidRPr="003B6AAD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aspartate transaminase,</w:t>
      </w:r>
      <w:r w:rsidRPr="003B6AA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LP: alkaline phosphatase,</w:t>
      </w:r>
      <w:r w:rsidR="00B34851" w:rsidRPr="003B6AA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IL: interleukin,</w:t>
      </w:r>
      <w:r w:rsidRPr="003B6AA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*p&lt;0.05</w:t>
      </w:r>
    </w:p>
    <w:p w14:paraId="0CCC0CFE" w14:textId="77777777" w:rsidR="00A40062" w:rsidRPr="003B6AAD" w:rsidRDefault="00A40062">
      <w:pPr>
        <w:spacing w:after="200" w:line="276" w:lineRule="auto"/>
        <w:jc w:val="left"/>
        <w:rPr>
          <w:rFonts w:eastAsiaTheme="minorHAnsi" w:cs="Arial"/>
          <w:color w:val="000000" w:themeColor="text1"/>
          <w:sz w:val="18"/>
          <w:szCs w:val="18"/>
          <w:lang w:val="en-US"/>
        </w:rPr>
      </w:pPr>
      <w:r w:rsidRPr="003B6AAD">
        <w:rPr>
          <w:rFonts w:cs="Arial"/>
          <w:color w:val="000000" w:themeColor="text1"/>
          <w:sz w:val="18"/>
          <w:szCs w:val="18"/>
          <w:lang w:val="en-US"/>
        </w:rPr>
        <w:br w:type="page"/>
      </w:r>
    </w:p>
    <w:p w14:paraId="0B1B2F0A" w14:textId="4862B62F" w:rsidR="00A40062" w:rsidRPr="003B6AAD" w:rsidRDefault="00A40062" w:rsidP="00A40062">
      <w:pPr>
        <w:pStyle w:val="KeinLeerraum"/>
        <w:jc w:val="both"/>
        <w:rPr>
          <w:rFonts w:ascii="Arial" w:hAnsi="Arial" w:cs="Arial"/>
          <w:color w:val="000000" w:themeColor="text1"/>
          <w:lang w:val="en-US"/>
        </w:rPr>
      </w:pPr>
      <w:r w:rsidRPr="003B6AAD">
        <w:rPr>
          <w:rFonts w:ascii="Arial" w:hAnsi="Arial" w:cs="Arial"/>
          <w:b/>
          <w:color w:val="000000" w:themeColor="text1"/>
          <w:lang w:val="en-US"/>
        </w:rPr>
        <w:lastRenderedPageBreak/>
        <w:t>Supplementary Table 3</w:t>
      </w:r>
      <w:r w:rsidRPr="003B6AAD">
        <w:rPr>
          <w:rFonts w:ascii="Arial" w:hAnsi="Arial" w:cs="Arial"/>
          <w:color w:val="000000" w:themeColor="text1"/>
          <w:lang w:val="en-US"/>
        </w:rPr>
        <w:t xml:space="preserve">. Correlation analysis between postoperative CCL23 levels and laboratory parameters of organ dysfunction. </w:t>
      </w:r>
    </w:p>
    <w:tbl>
      <w:tblPr>
        <w:tblpPr w:leftFromText="141" w:rightFromText="141" w:vertAnchor="text" w:horzAnchor="margin" w:tblpY="315"/>
        <w:tblW w:w="4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021"/>
        <w:gridCol w:w="992"/>
      </w:tblGrid>
      <w:tr w:rsidR="003B6AAD" w:rsidRPr="003B6AAD" w14:paraId="0A92C3B8" w14:textId="77777777" w:rsidTr="00381550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CD3C2C" w14:textId="77777777" w:rsidR="0059199B" w:rsidRPr="003B6AAD" w:rsidRDefault="00A40062" w:rsidP="00381550">
            <w:pPr>
              <w:spacing w:after="0" w:line="240" w:lineRule="auto"/>
              <w:rPr>
                <w:rFonts w:cs="Arial"/>
                <w:b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lang w:val="en-US"/>
              </w:rPr>
              <w:t>Parameter</w:t>
            </w:r>
            <w:r w:rsidR="0059199B" w:rsidRPr="003B6AAD">
              <w:rPr>
                <w:rFonts w:cs="Arial"/>
                <w:b/>
                <w:color w:val="000000" w:themeColor="text1"/>
                <w:lang w:val="en-US"/>
              </w:rPr>
              <w:t xml:space="preserve"> </w:t>
            </w:r>
          </w:p>
          <w:p w14:paraId="2CE8400A" w14:textId="168A0807" w:rsidR="00A40062" w:rsidRPr="003B6AAD" w:rsidRDefault="0059199B" w:rsidP="00381550">
            <w:pPr>
              <w:spacing w:after="0" w:line="240" w:lineRule="auto"/>
              <w:rPr>
                <w:rFonts w:cs="Arial"/>
                <w:b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lang w:val="en-US"/>
              </w:rPr>
              <w:t>(post OP)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D9C51" w14:textId="7F69B45E" w:rsidR="00A40062" w:rsidRPr="003B6AAD" w:rsidRDefault="00A40062" w:rsidP="00381550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lang w:val="en-US"/>
              </w:rPr>
              <w:t>CCL23 post-OP</w:t>
            </w:r>
          </w:p>
        </w:tc>
      </w:tr>
      <w:tr w:rsidR="003B6AAD" w:rsidRPr="003B6AAD" w14:paraId="1273D479" w14:textId="77777777" w:rsidTr="00381550"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B19B9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b/>
                <w:color w:val="000000" w:themeColor="text1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6AAAC" w14:textId="77777777" w:rsidR="00A40062" w:rsidRPr="003B6AAD" w:rsidRDefault="00A40062" w:rsidP="00381550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vertAlign w:val="subscript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lang w:val="en-US"/>
              </w:rPr>
              <w:t>R</w:t>
            </w:r>
            <w:r w:rsidRPr="003B6AAD">
              <w:rPr>
                <w:rFonts w:cs="Arial"/>
                <w:b/>
                <w:color w:val="000000" w:themeColor="text1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4181" w14:textId="77777777" w:rsidR="00A40062" w:rsidRPr="003B6AAD" w:rsidRDefault="00A40062" w:rsidP="00381550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color w:val="000000" w:themeColor="text1"/>
                <w:lang w:val="en-US"/>
              </w:rPr>
              <w:t>p-value</w:t>
            </w:r>
          </w:p>
        </w:tc>
      </w:tr>
      <w:tr w:rsidR="003B6AAD" w:rsidRPr="003B6AAD" w14:paraId="02DE3968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68902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Leukocyte count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2F13A" w14:textId="190CB876" w:rsidR="00A40062" w:rsidRPr="003B6AAD" w:rsidRDefault="0059199B" w:rsidP="0059199B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-0.0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F19F" w14:textId="54FB5240" w:rsidR="00A40062" w:rsidRPr="003B6AAD" w:rsidRDefault="0059199B" w:rsidP="00381550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866</w:t>
            </w:r>
          </w:p>
        </w:tc>
      </w:tr>
      <w:tr w:rsidR="003B6AAD" w:rsidRPr="003B6AAD" w14:paraId="0AFB1EE5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CF9B0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CRP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3A389" w14:textId="65D1925E" w:rsidR="00A40062" w:rsidRPr="003B6AAD" w:rsidRDefault="0059199B" w:rsidP="00381550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1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C45E" w14:textId="59405B2E" w:rsidR="00A40062" w:rsidRPr="003B6AAD" w:rsidRDefault="0059199B" w:rsidP="00381550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233</w:t>
            </w:r>
          </w:p>
        </w:tc>
      </w:tr>
      <w:tr w:rsidR="003B6AAD" w:rsidRPr="003B6AAD" w14:paraId="163E4629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CFB60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Platelet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476F4" w14:textId="156DCE9C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449C0" w14:textId="4CB8D0FF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903</w:t>
            </w:r>
          </w:p>
        </w:tc>
      </w:tr>
      <w:tr w:rsidR="003B6AAD" w:rsidRPr="003B6AAD" w14:paraId="69A4B427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64C96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Hemoglobi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51173" w14:textId="28F1FE28" w:rsidR="00A40062" w:rsidRPr="003B6AAD" w:rsidRDefault="0059199B" w:rsidP="00381550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4576" w14:textId="1A739D6D" w:rsidR="00A40062" w:rsidRPr="003B6AAD" w:rsidRDefault="0059199B" w:rsidP="00381550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781</w:t>
            </w:r>
          </w:p>
        </w:tc>
      </w:tr>
      <w:tr w:rsidR="003B6AAD" w:rsidRPr="003B6AAD" w14:paraId="467C5777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038C5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Sodium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EE065" w14:textId="00B8713D" w:rsidR="00A40062" w:rsidRPr="003B6AAD" w:rsidRDefault="0059199B" w:rsidP="00381550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-0.1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3BDD" w14:textId="4C2B5755" w:rsidR="00A40062" w:rsidRPr="003B6AAD" w:rsidRDefault="0059199B" w:rsidP="00381550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3B6AAD">
              <w:rPr>
                <w:rFonts w:cs="Arial"/>
                <w:b/>
                <w:bCs/>
                <w:color w:val="000000" w:themeColor="text1"/>
                <w:lang w:val="en-US"/>
              </w:rPr>
              <w:t>0.355</w:t>
            </w:r>
          </w:p>
        </w:tc>
      </w:tr>
      <w:tr w:rsidR="003B6AAD" w:rsidRPr="003B6AAD" w14:paraId="44128BB4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44354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Potassium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7B1DB" w14:textId="0313E2C8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0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EC4D9" w14:textId="79D8F504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703</w:t>
            </w:r>
          </w:p>
        </w:tc>
      </w:tr>
      <w:tr w:rsidR="003B6AAD" w:rsidRPr="003B6AAD" w14:paraId="0F9303CE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64E30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AST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23A17" w14:textId="410FB9B1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-0.2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561A" w14:textId="0B427CCD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107</w:t>
            </w:r>
          </w:p>
        </w:tc>
      </w:tr>
      <w:tr w:rsidR="003B6AAD" w:rsidRPr="003B6AAD" w14:paraId="681F47E0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5C018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Bilirubi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70C6B" w14:textId="3AF0CC2A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-0.0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4B73" w14:textId="27BB31FB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517</w:t>
            </w:r>
          </w:p>
        </w:tc>
      </w:tr>
      <w:tr w:rsidR="003B6AAD" w:rsidRPr="003B6AAD" w14:paraId="08E4F0F7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5590F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ALP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65184" w14:textId="74D21427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-0.1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1037" w14:textId="3C3FF7BF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453</w:t>
            </w:r>
          </w:p>
        </w:tc>
      </w:tr>
      <w:tr w:rsidR="003B6AAD" w:rsidRPr="003B6AAD" w14:paraId="3861B250" w14:textId="77777777" w:rsidTr="003815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CE52F" w14:textId="77777777" w:rsidR="00A40062" w:rsidRPr="003B6AAD" w:rsidRDefault="00A40062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Creatinin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1116A" w14:textId="4599210B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60B70" w14:textId="5747408F" w:rsidR="00A40062" w:rsidRPr="003B6AAD" w:rsidRDefault="0059199B" w:rsidP="00381550">
            <w:pPr>
              <w:spacing w:after="0" w:line="240" w:lineRule="auto"/>
              <w:rPr>
                <w:rFonts w:cs="Arial"/>
                <w:color w:val="000000" w:themeColor="text1"/>
                <w:lang w:val="en-US"/>
              </w:rPr>
            </w:pPr>
            <w:r w:rsidRPr="003B6AAD">
              <w:rPr>
                <w:rFonts w:cs="Arial"/>
                <w:color w:val="000000" w:themeColor="text1"/>
                <w:lang w:val="en-US"/>
              </w:rPr>
              <w:t>0.952</w:t>
            </w:r>
          </w:p>
        </w:tc>
      </w:tr>
    </w:tbl>
    <w:p w14:paraId="2C9A2E08" w14:textId="77777777" w:rsidR="00A40062" w:rsidRPr="003B6AAD" w:rsidRDefault="00A40062" w:rsidP="00A40062">
      <w:pPr>
        <w:pStyle w:val="KeinLeerraum"/>
        <w:rPr>
          <w:rFonts w:ascii="Arial" w:hAnsi="Arial" w:cs="Arial"/>
          <w:color w:val="000000" w:themeColor="text1"/>
          <w:lang w:val="en-US"/>
        </w:rPr>
      </w:pPr>
    </w:p>
    <w:p w14:paraId="31E4A107" w14:textId="77777777" w:rsidR="00A40062" w:rsidRPr="003B6AAD" w:rsidRDefault="00A40062" w:rsidP="00A40062">
      <w:pPr>
        <w:pStyle w:val="KeinLeerraum"/>
        <w:rPr>
          <w:rFonts w:ascii="Arial" w:hAnsi="Arial" w:cs="Arial"/>
          <w:color w:val="000000" w:themeColor="text1"/>
          <w:lang w:val="en-US"/>
        </w:rPr>
      </w:pPr>
    </w:p>
    <w:p w14:paraId="2B026542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15F3550B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33124616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5F179195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2638E7EF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70267764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0EBF20AE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555575AC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A9025BE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1704D732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2FC06598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03063630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20598B3C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263F2E54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60E11977" w14:textId="77777777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1936392D" w14:textId="5C510E45" w:rsidR="00A40062" w:rsidRPr="003B6AAD" w:rsidRDefault="00A40062" w:rsidP="00A40062">
      <w:pPr>
        <w:pStyle w:val="KeinLeerraum"/>
        <w:tabs>
          <w:tab w:val="left" w:pos="8505"/>
        </w:tabs>
        <w:ind w:right="567"/>
        <w:jc w:val="both"/>
        <w:rPr>
          <w:rFonts w:eastAsiaTheme="majorEastAsia" w:cstheme="majorBidi"/>
          <w:b/>
          <w:bCs/>
          <w:color w:val="000000" w:themeColor="text1"/>
          <w:sz w:val="24"/>
          <w:szCs w:val="24"/>
          <w:lang w:val="en-US"/>
        </w:rPr>
      </w:pPr>
      <w:r w:rsidRPr="003B6AA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CL23: chemokine (C-C motif) ligand 23, CRP: C-reactive protein, AST: </w:t>
      </w:r>
      <w:r w:rsidRPr="003B6AAD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aspartate transaminase,</w:t>
      </w:r>
      <w:r w:rsidRPr="003B6AA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LP: alkaline phosphatase</w:t>
      </w:r>
      <w:r w:rsidR="0059199B" w:rsidRPr="003B6AAD">
        <w:rPr>
          <w:rFonts w:ascii="Arial" w:hAnsi="Arial" w:cs="Arial"/>
          <w:color w:val="000000" w:themeColor="text1"/>
          <w:sz w:val="18"/>
          <w:szCs w:val="18"/>
          <w:lang w:val="en-US"/>
        </w:rPr>
        <w:t>.</w:t>
      </w:r>
    </w:p>
    <w:p w14:paraId="503C264C" w14:textId="7D4B677B" w:rsidR="009467DB" w:rsidRDefault="00A40062" w:rsidP="00A40062">
      <w:pPr>
        <w:spacing w:after="200" w:line="276" w:lineRule="auto"/>
        <w:jc w:val="left"/>
        <w:rPr>
          <w:color w:val="000000" w:themeColor="text1"/>
          <w:lang w:val="en-US"/>
        </w:rPr>
      </w:pPr>
      <w:r w:rsidRPr="003B6AAD">
        <w:rPr>
          <w:color w:val="000000" w:themeColor="text1"/>
          <w:lang w:val="en-US"/>
        </w:rPr>
        <w:t xml:space="preserve">  </w:t>
      </w:r>
    </w:p>
    <w:p w14:paraId="50CDCF52" w14:textId="77777777" w:rsidR="009467DB" w:rsidRDefault="009467DB">
      <w:pPr>
        <w:spacing w:after="200" w:line="276" w:lineRule="auto"/>
        <w:jc w:val="left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1CA57F73" w14:textId="6269C0A9" w:rsidR="009467DB" w:rsidRPr="00194555" w:rsidRDefault="009467DB" w:rsidP="009467DB">
      <w:pPr>
        <w:rPr>
          <w:color w:val="000000" w:themeColor="text1"/>
          <w:highlight w:val="yellow"/>
          <w:lang w:val="en-US"/>
        </w:rPr>
      </w:pPr>
      <w:r>
        <w:rPr>
          <w:rFonts w:cs="Arial"/>
          <w:b/>
          <w:color w:val="000000" w:themeColor="text1"/>
          <w:lang w:val="en-US"/>
        </w:rPr>
        <w:lastRenderedPageBreak/>
        <w:t xml:space="preserve">Supplementary Figure 1. </w:t>
      </w:r>
      <w:r w:rsidRPr="00B618E9">
        <w:rPr>
          <w:rFonts w:cs="Arial"/>
          <w:color w:val="000000" w:themeColor="text1"/>
          <w:lang w:val="en-US"/>
        </w:rPr>
        <w:t>ROC analysis for the d</w:t>
      </w:r>
      <w:r w:rsidRPr="00B618E9">
        <w:rPr>
          <w:color w:val="000000" w:themeColor="text1"/>
          <w:lang w:val="en-US"/>
        </w:rPr>
        <w:t>iscrimination</w:t>
      </w:r>
      <w:r>
        <w:rPr>
          <w:color w:val="000000" w:themeColor="text1"/>
          <w:lang w:val="en-US"/>
        </w:rPr>
        <w:t xml:space="preserve"> between BTC and PSC patients. </w:t>
      </w:r>
    </w:p>
    <w:p w14:paraId="3F94B5A0" w14:textId="41C8F54F" w:rsidR="009467DB" w:rsidRPr="003B6AAD" w:rsidRDefault="009467DB" w:rsidP="00A40062">
      <w:pPr>
        <w:spacing w:after="200" w:line="276" w:lineRule="auto"/>
        <w:jc w:val="left"/>
        <w:rPr>
          <w:rFonts w:eastAsiaTheme="majorEastAsia" w:cstheme="majorBidi"/>
          <w:b/>
          <w:bCs/>
          <w:color w:val="000000" w:themeColor="text1"/>
          <w:sz w:val="28"/>
          <w:szCs w:val="28"/>
          <w:lang w:val="en-US"/>
        </w:rPr>
      </w:pPr>
      <w:bookmarkStart w:id="0" w:name="_GoBack"/>
      <w:r>
        <w:rPr>
          <w:rFonts w:eastAsiaTheme="majorEastAsia" w:cstheme="majorBidi"/>
          <w:b/>
          <w:bCs/>
          <w:noProof/>
          <w:color w:val="000000" w:themeColor="text1"/>
          <w:sz w:val="28"/>
          <w:szCs w:val="28"/>
          <w:lang w:val="en-AU" w:eastAsia="en-AU"/>
        </w:rPr>
        <w:drawing>
          <wp:inline distT="0" distB="0" distL="0" distR="0" wp14:anchorId="43BAC7EF" wp14:editId="499DB22B">
            <wp:extent cx="3371215" cy="32556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3255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9467DB" w:rsidRPr="003B6AAD" w:rsidSect="00FB7225">
      <w:pgSz w:w="11906" w:h="16838"/>
      <w:pgMar w:top="1361" w:right="1361" w:bottom="113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2721FB" w14:textId="77777777" w:rsidR="00B23215" w:rsidRDefault="00B23215" w:rsidP="00302F05">
      <w:pPr>
        <w:spacing w:after="0" w:line="240" w:lineRule="auto"/>
      </w:pPr>
      <w:r>
        <w:separator/>
      </w:r>
    </w:p>
  </w:endnote>
  <w:endnote w:type="continuationSeparator" w:id="0">
    <w:p w14:paraId="71652462" w14:textId="77777777" w:rsidR="00B23215" w:rsidRDefault="00B23215" w:rsidP="00302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F41A9F" w14:textId="77777777" w:rsidR="00B23215" w:rsidRDefault="00B23215" w:rsidP="00302F05">
      <w:pPr>
        <w:spacing w:after="0" w:line="240" w:lineRule="auto"/>
      </w:pPr>
      <w:r>
        <w:separator/>
      </w:r>
    </w:p>
  </w:footnote>
  <w:footnote w:type="continuationSeparator" w:id="0">
    <w:p w14:paraId="4D73FE67" w14:textId="77777777" w:rsidR="00B23215" w:rsidRDefault="00B23215" w:rsidP="00302F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958C1"/>
    <w:multiLevelType w:val="hybridMultilevel"/>
    <w:tmpl w:val="47FC106A"/>
    <w:lvl w:ilvl="0" w:tplc="835621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87943"/>
    <w:multiLevelType w:val="hybridMultilevel"/>
    <w:tmpl w:val="13B2D916"/>
    <w:lvl w:ilvl="0" w:tplc="AF7CC3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7E29DC"/>
    <w:multiLevelType w:val="hybridMultilevel"/>
    <w:tmpl w:val="8D7C4100"/>
    <w:lvl w:ilvl="0" w:tplc="F3FE1B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23881"/>
    <w:multiLevelType w:val="hybridMultilevel"/>
    <w:tmpl w:val="FCB0B290"/>
    <w:lvl w:ilvl="0" w:tplc="F1D65C4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E3"/>
    <w:rsid w:val="000023C7"/>
    <w:rsid w:val="00016D1E"/>
    <w:rsid w:val="000170CA"/>
    <w:rsid w:val="0002159E"/>
    <w:rsid w:val="0002313A"/>
    <w:rsid w:val="000559A4"/>
    <w:rsid w:val="00061BA0"/>
    <w:rsid w:val="000659BA"/>
    <w:rsid w:val="0007023B"/>
    <w:rsid w:val="00073F23"/>
    <w:rsid w:val="00075080"/>
    <w:rsid w:val="00077259"/>
    <w:rsid w:val="00085381"/>
    <w:rsid w:val="00090012"/>
    <w:rsid w:val="00093D20"/>
    <w:rsid w:val="00097961"/>
    <w:rsid w:val="000B381B"/>
    <w:rsid w:val="000D1D1B"/>
    <w:rsid w:val="000D6EAC"/>
    <w:rsid w:val="000E34D9"/>
    <w:rsid w:val="000E38C6"/>
    <w:rsid w:val="000E4EBB"/>
    <w:rsid w:val="000E695D"/>
    <w:rsid w:val="000F11B9"/>
    <w:rsid w:val="000F2BB8"/>
    <w:rsid w:val="000F3EF9"/>
    <w:rsid w:val="000F78B1"/>
    <w:rsid w:val="000F7A54"/>
    <w:rsid w:val="00111D99"/>
    <w:rsid w:val="00112608"/>
    <w:rsid w:val="001155FB"/>
    <w:rsid w:val="0013156E"/>
    <w:rsid w:val="00133B31"/>
    <w:rsid w:val="00141E26"/>
    <w:rsid w:val="00147E72"/>
    <w:rsid w:val="00172A00"/>
    <w:rsid w:val="0018127E"/>
    <w:rsid w:val="00183627"/>
    <w:rsid w:val="001848A5"/>
    <w:rsid w:val="00187778"/>
    <w:rsid w:val="001905D9"/>
    <w:rsid w:val="00192A11"/>
    <w:rsid w:val="00193087"/>
    <w:rsid w:val="00193135"/>
    <w:rsid w:val="0019727F"/>
    <w:rsid w:val="001A7470"/>
    <w:rsid w:val="001C2C10"/>
    <w:rsid w:val="001C3E51"/>
    <w:rsid w:val="001C7311"/>
    <w:rsid w:val="001D03EA"/>
    <w:rsid w:val="001D0DAF"/>
    <w:rsid w:val="001D68C9"/>
    <w:rsid w:val="001D7250"/>
    <w:rsid w:val="001E491A"/>
    <w:rsid w:val="001F28FF"/>
    <w:rsid w:val="001F4B2C"/>
    <w:rsid w:val="001F5BF1"/>
    <w:rsid w:val="002001B3"/>
    <w:rsid w:val="00207DE3"/>
    <w:rsid w:val="00212B0B"/>
    <w:rsid w:val="00215849"/>
    <w:rsid w:val="00217D63"/>
    <w:rsid w:val="00220112"/>
    <w:rsid w:val="002270E3"/>
    <w:rsid w:val="00227CE4"/>
    <w:rsid w:val="002343FD"/>
    <w:rsid w:val="00240A54"/>
    <w:rsid w:val="00243CA7"/>
    <w:rsid w:val="00244F15"/>
    <w:rsid w:val="0026002A"/>
    <w:rsid w:val="00260CBF"/>
    <w:rsid w:val="00262390"/>
    <w:rsid w:val="00262E03"/>
    <w:rsid w:val="002646A0"/>
    <w:rsid w:val="0026682C"/>
    <w:rsid w:val="00267A9A"/>
    <w:rsid w:val="00267C43"/>
    <w:rsid w:val="00275341"/>
    <w:rsid w:val="002806EE"/>
    <w:rsid w:val="00285483"/>
    <w:rsid w:val="00290B62"/>
    <w:rsid w:val="002955E2"/>
    <w:rsid w:val="00296F7C"/>
    <w:rsid w:val="002A0201"/>
    <w:rsid w:val="002A3A85"/>
    <w:rsid w:val="002A3CD9"/>
    <w:rsid w:val="002A6B08"/>
    <w:rsid w:val="002B2601"/>
    <w:rsid w:val="002C5D45"/>
    <w:rsid w:val="002C5D88"/>
    <w:rsid w:val="002C7093"/>
    <w:rsid w:val="002D102F"/>
    <w:rsid w:val="002D24B4"/>
    <w:rsid w:val="002D38F3"/>
    <w:rsid w:val="002D69CB"/>
    <w:rsid w:val="002F08C8"/>
    <w:rsid w:val="002F0EC2"/>
    <w:rsid w:val="002F2C57"/>
    <w:rsid w:val="002F5ACB"/>
    <w:rsid w:val="002F643D"/>
    <w:rsid w:val="002F7510"/>
    <w:rsid w:val="002F7B4C"/>
    <w:rsid w:val="00302DFB"/>
    <w:rsid w:val="00302F05"/>
    <w:rsid w:val="0030520B"/>
    <w:rsid w:val="0030708C"/>
    <w:rsid w:val="003137FF"/>
    <w:rsid w:val="00314520"/>
    <w:rsid w:val="00320EDD"/>
    <w:rsid w:val="00324402"/>
    <w:rsid w:val="003308C1"/>
    <w:rsid w:val="00334226"/>
    <w:rsid w:val="00336610"/>
    <w:rsid w:val="00345FFD"/>
    <w:rsid w:val="00352ABB"/>
    <w:rsid w:val="00354AAF"/>
    <w:rsid w:val="0035784D"/>
    <w:rsid w:val="00365856"/>
    <w:rsid w:val="00367141"/>
    <w:rsid w:val="00370B56"/>
    <w:rsid w:val="00377440"/>
    <w:rsid w:val="00381F85"/>
    <w:rsid w:val="003843EE"/>
    <w:rsid w:val="00395E48"/>
    <w:rsid w:val="00396290"/>
    <w:rsid w:val="003A1785"/>
    <w:rsid w:val="003A29E3"/>
    <w:rsid w:val="003A6D87"/>
    <w:rsid w:val="003A7D39"/>
    <w:rsid w:val="003B169F"/>
    <w:rsid w:val="003B5976"/>
    <w:rsid w:val="003B6AAD"/>
    <w:rsid w:val="003B7702"/>
    <w:rsid w:val="003C7A3F"/>
    <w:rsid w:val="003D1B12"/>
    <w:rsid w:val="003D324D"/>
    <w:rsid w:val="003D4253"/>
    <w:rsid w:val="003D63F1"/>
    <w:rsid w:val="003E07BF"/>
    <w:rsid w:val="003E2B69"/>
    <w:rsid w:val="003E2CC5"/>
    <w:rsid w:val="003E4286"/>
    <w:rsid w:val="003E5AA3"/>
    <w:rsid w:val="003E6976"/>
    <w:rsid w:val="003F5208"/>
    <w:rsid w:val="003F6699"/>
    <w:rsid w:val="00400707"/>
    <w:rsid w:val="00401AA1"/>
    <w:rsid w:val="00404F88"/>
    <w:rsid w:val="00406789"/>
    <w:rsid w:val="004130A4"/>
    <w:rsid w:val="0041579A"/>
    <w:rsid w:val="00416274"/>
    <w:rsid w:val="0042120E"/>
    <w:rsid w:val="00425D75"/>
    <w:rsid w:val="0043333B"/>
    <w:rsid w:val="00436064"/>
    <w:rsid w:val="00436586"/>
    <w:rsid w:val="004416FE"/>
    <w:rsid w:val="00442E5F"/>
    <w:rsid w:val="00443380"/>
    <w:rsid w:val="00445208"/>
    <w:rsid w:val="00445AD7"/>
    <w:rsid w:val="00450B26"/>
    <w:rsid w:val="00452038"/>
    <w:rsid w:val="0046084A"/>
    <w:rsid w:val="00472EC0"/>
    <w:rsid w:val="00485028"/>
    <w:rsid w:val="00497CB6"/>
    <w:rsid w:val="004A154A"/>
    <w:rsid w:val="004A2DBA"/>
    <w:rsid w:val="004A4AFF"/>
    <w:rsid w:val="004A7CE4"/>
    <w:rsid w:val="004B32BC"/>
    <w:rsid w:val="004B3AAC"/>
    <w:rsid w:val="004B4371"/>
    <w:rsid w:val="004C188A"/>
    <w:rsid w:val="004D5846"/>
    <w:rsid w:val="004E4221"/>
    <w:rsid w:val="004E4DFD"/>
    <w:rsid w:val="004F0FF8"/>
    <w:rsid w:val="004F3F3C"/>
    <w:rsid w:val="00502E87"/>
    <w:rsid w:val="00503D14"/>
    <w:rsid w:val="00510E38"/>
    <w:rsid w:val="00516D0F"/>
    <w:rsid w:val="00522248"/>
    <w:rsid w:val="005234FD"/>
    <w:rsid w:val="00524A4D"/>
    <w:rsid w:val="00533B6E"/>
    <w:rsid w:val="00534267"/>
    <w:rsid w:val="0054797D"/>
    <w:rsid w:val="00554BCD"/>
    <w:rsid w:val="00555799"/>
    <w:rsid w:val="00565A6D"/>
    <w:rsid w:val="00567024"/>
    <w:rsid w:val="00567104"/>
    <w:rsid w:val="0056738B"/>
    <w:rsid w:val="0057203E"/>
    <w:rsid w:val="00572A7D"/>
    <w:rsid w:val="00575391"/>
    <w:rsid w:val="005758D0"/>
    <w:rsid w:val="0058098F"/>
    <w:rsid w:val="00582260"/>
    <w:rsid w:val="00590CCC"/>
    <w:rsid w:val="0059199B"/>
    <w:rsid w:val="005963B4"/>
    <w:rsid w:val="005A1FBB"/>
    <w:rsid w:val="005A22C2"/>
    <w:rsid w:val="005B3AAC"/>
    <w:rsid w:val="005B4F4D"/>
    <w:rsid w:val="005B6BB7"/>
    <w:rsid w:val="005C6072"/>
    <w:rsid w:val="005C6F24"/>
    <w:rsid w:val="005E1AC8"/>
    <w:rsid w:val="005E44C1"/>
    <w:rsid w:val="005E6250"/>
    <w:rsid w:val="005F4BF6"/>
    <w:rsid w:val="005F641B"/>
    <w:rsid w:val="00600F81"/>
    <w:rsid w:val="0061144E"/>
    <w:rsid w:val="00612197"/>
    <w:rsid w:val="00612899"/>
    <w:rsid w:val="0061310D"/>
    <w:rsid w:val="00627210"/>
    <w:rsid w:val="006276B2"/>
    <w:rsid w:val="006363B6"/>
    <w:rsid w:val="00641A55"/>
    <w:rsid w:val="00645CD3"/>
    <w:rsid w:val="00647A81"/>
    <w:rsid w:val="006527F4"/>
    <w:rsid w:val="006528D0"/>
    <w:rsid w:val="00662F00"/>
    <w:rsid w:val="006645F2"/>
    <w:rsid w:val="00667B5F"/>
    <w:rsid w:val="006716E0"/>
    <w:rsid w:val="006767B0"/>
    <w:rsid w:val="00681BA4"/>
    <w:rsid w:val="00690387"/>
    <w:rsid w:val="006A0AF3"/>
    <w:rsid w:val="006A2618"/>
    <w:rsid w:val="006A2B64"/>
    <w:rsid w:val="006A310C"/>
    <w:rsid w:val="006A5DD5"/>
    <w:rsid w:val="006B70E5"/>
    <w:rsid w:val="006C19B9"/>
    <w:rsid w:val="006C24EC"/>
    <w:rsid w:val="006C2C5A"/>
    <w:rsid w:val="006C6DEE"/>
    <w:rsid w:val="006D0556"/>
    <w:rsid w:val="006D0944"/>
    <w:rsid w:val="006D16A1"/>
    <w:rsid w:val="006D7574"/>
    <w:rsid w:val="006E189E"/>
    <w:rsid w:val="006E7561"/>
    <w:rsid w:val="006F21A1"/>
    <w:rsid w:val="006F72AC"/>
    <w:rsid w:val="006F7669"/>
    <w:rsid w:val="007140AB"/>
    <w:rsid w:val="007178D3"/>
    <w:rsid w:val="007268E3"/>
    <w:rsid w:val="007316A9"/>
    <w:rsid w:val="007410DE"/>
    <w:rsid w:val="00744288"/>
    <w:rsid w:val="007459E0"/>
    <w:rsid w:val="00747E5C"/>
    <w:rsid w:val="00752CBD"/>
    <w:rsid w:val="00755167"/>
    <w:rsid w:val="00772EEB"/>
    <w:rsid w:val="0077333A"/>
    <w:rsid w:val="00773BC7"/>
    <w:rsid w:val="007805AD"/>
    <w:rsid w:val="00781F7B"/>
    <w:rsid w:val="007832F2"/>
    <w:rsid w:val="0078573B"/>
    <w:rsid w:val="00787E20"/>
    <w:rsid w:val="007951A5"/>
    <w:rsid w:val="007A085B"/>
    <w:rsid w:val="007A0D5F"/>
    <w:rsid w:val="007B5F13"/>
    <w:rsid w:val="007C0CF9"/>
    <w:rsid w:val="007C4F25"/>
    <w:rsid w:val="007D6408"/>
    <w:rsid w:val="007D7886"/>
    <w:rsid w:val="007E04B5"/>
    <w:rsid w:val="007E613B"/>
    <w:rsid w:val="007F14F3"/>
    <w:rsid w:val="007F22F4"/>
    <w:rsid w:val="007F6B22"/>
    <w:rsid w:val="007F6D93"/>
    <w:rsid w:val="00800354"/>
    <w:rsid w:val="0080618A"/>
    <w:rsid w:val="00823628"/>
    <w:rsid w:val="00823D95"/>
    <w:rsid w:val="0082701E"/>
    <w:rsid w:val="0083168C"/>
    <w:rsid w:val="00837481"/>
    <w:rsid w:val="008416A7"/>
    <w:rsid w:val="008518F5"/>
    <w:rsid w:val="00851F8D"/>
    <w:rsid w:val="0085455E"/>
    <w:rsid w:val="0086089B"/>
    <w:rsid w:val="00860C66"/>
    <w:rsid w:val="00860E48"/>
    <w:rsid w:val="00862A50"/>
    <w:rsid w:val="00866DB9"/>
    <w:rsid w:val="00867C2A"/>
    <w:rsid w:val="008715F6"/>
    <w:rsid w:val="00876C17"/>
    <w:rsid w:val="00893121"/>
    <w:rsid w:val="00895C6D"/>
    <w:rsid w:val="00896FA4"/>
    <w:rsid w:val="00897399"/>
    <w:rsid w:val="0089791D"/>
    <w:rsid w:val="008A2C4E"/>
    <w:rsid w:val="008A4AB3"/>
    <w:rsid w:val="008A65F1"/>
    <w:rsid w:val="008A7633"/>
    <w:rsid w:val="008B05AD"/>
    <w:rsid w:val="008B29D6"/>
    <w:rsid w:val="008B6161"/>
    <w:rsid w:val="008C03C8"/>
    <w:rsid w:val="008C0E8B"/>
    <w:rsid w:val="008C3828"/>
    <w:rsid w:val="008C39EA"/>
    <w:rsid w:val="008C7DF3"/>
    <w:rsid w:val="008D18C0"/>
    <w:rsid w:val="008D2863"/>
    <w:rsid w:val="008D61D6"/>
    <w:rsid w:val="008F04B0"/>
    <w:rsid w:val="008F1992"/>
    <w:rsid w:val="008F49C1"/>
    <w:rsid w:val="008F50B9"/>
    <w:rsid w:val="00904E0D"/>
    <w:rsid w:val="00911F2C"/>
    <w:rsid w:val="009163DA"/>
    <w:rsid w:val="00916662"/>
    <w:rsid w:val="009467DB"/>
    <w:rsid w:val="00952EC9"/>
    <w:rsid w:val="0095787D"/>
    <w:rsid w:val="00960156"/>
    <w:rsid w:val="00961EFC"/>
    <w:rsid w:val="009627A6"/>
    <w:rsid w:val="0096323F"/>
    <w:rsid w:val="0096729D"/>
    <w:rsid w:val="009759EF"/>
    <w:rsid w:val="009775E6"/>
    <w:rsid w:val="00986290"/>
    <w:rsid w:val="0098658E"/>
    <w:rsid w:val="009875AD"/>
    <w:rsid w:val="00990D35"/>
    <w:rsid w:val="009A144A"/>
    <w:rsid w:val="009A1D50"/>
    <w:rsid w:val="009A1DDD"/>
    <w:rsid w:val="009A21F9"/>
    <w:rsid w:val="009A3767"/>
    <w:rsid w:val="009A4733"/>
    <w:rsid w:val="009B3732"/>
    <w:rsid w:val="009C7714"/>
    <w:rsid w:val="009C7CA2"/>
    <w:rsid w:val="009D45AA"/>
    <w:rsid w:val="009E0D30"/>
    <w:rsid w:val="009E2457"/>
    <w:rsid w:val="009E4573"/>
    <w:rsid w:val="009E4931"/>
    <w:rsid w:val="009E4C73"/>
    <w:rsid w:val="009F052E"/>
    <w:rsid w:val="009F1DAD"/>
    <w:rsid w:val="00A01F07"/>
    <w:rsid w:val="00A02DC9"/>
    <w:rsid w:val="00A03C8E"/>
    <w:rsid w:val="00A07FF2"/>
    <w:rsid w:val="00A10E95"/>
    <w:rsid w:val="00A113A0"/>
    <w:rsid w:val="00A13698"/>
    <w:rsid w:val="00A13A04"/>
    <w:rsid w:val="00A168E5"/>
    <w:rsid w:val="00A22F1E"/>
    <w:rsid w:val="00A350A9"/>
    <w:rsid w:val="00A3631B"/>
    <w:rsid w:val="00A365C3"/>
    <w:rsid w:val="00A36EE8"/>
    <w:rsid w:val="00A40062"/>
    <w:rsid w:val="00A445EE"/>
    <w:rsid w:val="00A44EA6"/>
    <w:rsid w:val="00A51152"/>
    <w:rsid w:val="00A518E1"/>
    <w:rsid w:val="00A63D93"/>
    <w:rsid w:val="00A73CB7"/>
    <w:rsid w:val="00A744B4"/>
    <w:rsid w:val="00A77B55"/>
    <w:rsid w:val="00A81375"/>
    <w:rsid w:val="00A922E9"/>
    <w:rsid w:val="00A959EF"/>
    <w:rsid w:val="00A962FE"/>
    <w:rsid w:val="00AB2CC6"/>
    <w:rsid w:val="00AB4ADA"/>
    <w:rsid w:val="00AB506B"/>
    <w:rsid w:val="00AB6685"/>
    <w:rsid w:val="00AB7BEF"/>
    <w:rsid w:val="00AC109B"/>
    <w:rsid w:val="00AC21B1"/>
    <w:rsid w:val="00AC4295"/>
    <w:rsid w:val="00AC6045"/>
    <w:rsid w:val="00AD0C9C"/>
    <w:rsid w:val="00AE302F"/>
    <w:rsid w:val="00AE3612"/>
    <w:rsid w:val="00AF6597"/>
    <w:rsid w:val="00B00D43"/>
    <w:rsid w:val="00B01F6B"/>
    <w:rsid w:val="00B027F1"/>
    <w:rsid w:val="00B160A5"/>
    <w:rsid w:val="00B23215"/>
    <w:rsid w:val="00B235D8"/>
    <w:rsid w:val="00B34851"/>
    <w:rsid w:val="00B35B6F"/>
    <w:rsid w:val="00B365F8"/>
    <w:rsid w:val="00B37B8E"/>
    <w:rsid w:val="00B44627"/>
    <w:rsid w:val="00B51767"/>
    <w:rsid w:val="00B70704"/>
    <w:rsid w:val="00B741EC"/>
    <w:rsid w:val="00B772BB"/>
    <w:rsid w:val="00B80355"/>
    <w:rsid w:val="00B83FD3"/>
    <w:rsid w:val="00B85CA8"/>
    <w:rsid w:val="00B861DA"/>
    <w:rsid w:val="00B93D91"/>
    <w:rsid w:val="00BA2100"/>
    <w:rsid w:val="00BB0F29"/>
    <w:rsid w:val="00BB384C"/>
    <w:rsid w:val="00BC30B4"/>
    <w:rsid w:val="00BC36AE"/>
    <w:rsid w:val="00BC720C"/>
    <w:rsid w:val="00BD14DA"/>
    <w:rsid w:val="00BD56AC"/>
    <w:rsid w:val="00BD5ABE"/>
    <w:rsid w:val="00BE0960"/>
    <w:rsid w:val="00BE09DF"/>
    <w:rsid w:val="00BE730D"/>
    <w:rsid w:val="00BF511E"/>
    <w:rsid w:val="00C02775"/>
    <w:rsid w:val="00C1548C"/>
    <w:rsid w:val="00C20494"/>
    <w:rsid w:val="00C27280"/>
    <w:rsid w:val="00C40289"/>
    <w:rsid w:val="00C413DE"/>
    <w:rsid w:val="00C428FD"/>
    <w:rsid w:val="00C42F2B"/>
    <w:rsid w:val="00C45216"/>
    <w:rsid w:val="00C50F73"/>
    <w:rsid w:val="00C57E02"/>
    <w:rsid w:val="00C604AD"/>
    <w:rsid w:val="00C64E97"/>
    <w:rsid w:val="00C66D19"/>
    <w:rsid w:val="00C77F6C"/>
    <w:rsid w:val="00C80753"/>
    <w:rsid w:val="00C819EC"/>
    <w:rsid w:val="00C9208D"/>
    <w:rsid w:val="00C93041"/>
    <w:rsid w:val="00C95123"/>
    <w:rsid w:val="00C95FF4"/>
    <w:rsid w:val="00CA5DB6"/>
    <w:rsid w:val="00CA6AC8"/>
    <w:rsid w:val="00CA704A"/>
    <w:rsid w:val="00CB7B35"/>
    <w:rsid w:val="00CC05AE"/>
    <w:rsid w:val="00CC247F"/>
    <w:rsid w:val="00CC2695"/>
    <w:rsid w:val="00CC4252"/>
    <w:rsid w:val="00CC505F"/>
    <w:rsid w:val="00CD2349"/>
    <w:rsid w:val="00CD24F9"/>
    <w:rsid w:val="00CD5F9D"/>
    <w:rsid w:val="00CE7F42"/>
    <w:rsid w:val="00CF0F57"/>
    <w:rsid w:val="00CF3D0C"/>
    <w:rsid w:val="00D00696"/>
    <w:rsid w:val="00D011E4"/>
    <w:rsid w:val="00D022E4"/>
    <w:rsid w:val="00D0753B"/>
    <w:rsid w:val="00D13416"/>
    <w:rsid w:val="00D1502B"/>
    <w:rsid w:val="00D257E6"/>
    <w:rsid w:val="00D33E4D"/>
    <w:rsid w:val="00D3450C"/>
    <w:rsid w:val="00D34BDA"/>
    <w:rsid w:val="00D4116C"/>
    <w:rsid w:val="00D449B1"/>
    <w:rsid w:val="00D602ED"/>
    <w:rsid w:val="00D70B2B"/>
    <w:rsid w:val="00D74887"/>
    <w:rsid w:val="00D74BBA"/>
    <w:rsid w:val="00D76D64"/>
    <w:rsid w:val="00D7764E"/>
    <w:rsid w:val="00D87EF0"/>
    <w:rsid w:val="00D93DCF"/>
    <w:rsid w:val="00D956FD"/>
    <w:rsid w:val="00DA1DFC"/>
    <w:rsid w:val="00DA4676"/>
    <w:rsid w:val="00DA4CFC"/>
    <w:rsid w:val="00DA5AB9"/>
    <w:rsid w:val="00DA5E69"/>
    <w:rsid w:val="00DA690B"/>
    <w:rsid w:val="00DA78F6"/>
    <w:rsid w:val="00DB3FF4"/>
    <w:rsid w:val="00DB584E"/>
    <w:rsid w:val="00DC4612"/>
    <w:rsid w:val="00DC4E6F"/>
    <w:rsid w:val="00DC755A"/>
    <w:rsid w:val="00DD0D6B"/>
    <w:rsid w:val="00DD5D70"/>
    <w:rsid w:val="00DE3D83"/>
    <w:rsid w:val="00DF0895"/>
    <w:rsid w:val="00DF1F17"/>
    <w:rsid w:val="00DF7B03"/>
    <w:rsid w:val="00E05849"/>
    <w:rsid w:val="00E05BA6"/>
    <w:rsid w:val="00E11F7E"/>
    <w:rsid w:val="00E12C20"/>
    <w:rsid w:val="00E20064"/>
    <w:rsid w:val="00E24F89"/>
    <w:rsid w:val="00E301BB"/>
    <w:rsid w:val="00E445D0"/>
    <w:rsid w:val="00E505FF"/>
    <w:rsid w:val="00E514FD"/>
    <w:rsid w:val="00E52927"/>
    <w:rsid w:val="00E55F78"/>
    <w:rsid w:val="00E615DA"/>
    <w:rsid w:val="00E629E8"/>
    <w:rsid w:val="00E71D92"/>
    <w:rsid w:val="00E71FE5"/>
    <w:rsid w:val="00E74ED1"/>
    <w:rsid w:val="00E753B6"/>
    <w:rsid w:val="00E76047"/>
    <w:rsid w:val="00E84E48"/>
    <w:rsid w:val="00E9008C"/>
    <w:rsid w:val="00E924D3"/>
    <w:rsid w:val="00EA1B59"/>
    <w:rsid w:val="00EA595B"/>
    <w:rsid w:val="00EB33E4"/>
    <w:rsid w:val="00EB6C6B"/>
    <w:rsid w:val="00EC29C8"/>
    <w:rsid w:val="00EC4ABD"/>
    <w:rsid w:val="00ED03F0"/>
    <w:rsid w:val="00ED2101"/>
    <w:rsid w:val="00ED3B6B"/>
    <w:rsid w:val="00ED5457"/>
    <w:rsid w:val="00EE56C2"/>
    <w:rsid w:val="00EE7787"/>
    <w:rsid w:val="00EF0A24"/>
    <w:rsid w:val="00EF1C7F"/>
    <w:rsid w:val="00F02C16"/>
    <w:rsid w:val="00F059CF"/>
    <w:rsid w:val="00F07281"/>
    <w:rsid w:val="00F20DBB"/>
    <w:rsid w:val="00F23F75"/>
    <w:rsid w:val="00F24406"/>
    <w:rsid w:val="00F40087"/>
    <w:rsid w:val="00F44463"/>
    <w:rsid w:val="00F56779"/>
    <w:rsid w:val="00F608C9"/>
    <w:rsid w:val="00F60C13"/>
    <w:rsid w:val="00F637DC"/>
    <w:rsid w:val="00F66FA3"/>
    <w:rsid w:val="00F70162"/>
    <w:rsid w:val="00F734D6"/>
    <w:rsid w:val="00F80988"/>
    <w:rsid w:val="00F80AE3"/>
    <w:rsid w:val="00F87C85"/>
    <w:rsid w:val="00F94B63"/>
    <w:rsid w:val="00F96E38"/>
    <w:rsid w:val="00FB0165"/>
    <w:rsid w:val="00FB7225"/>
    <w:rsid w:val="00FC568D"/>
    <w:rsid w:val="00FC7ED0"/>
    <w:rsid w:val="00FD2DCA"/>
    <w:rsid w:val="00FD2E3D"/>
    <w:rsid w:val="00FD5627"/>
    <w:rsid w:val="00FE0ABF"/>
    <w:rsid w:val="00FE2662"/>
    <w:rsid w:val="00FE4FAD"/>
    <w:rsid w:val="00FE639E"/>
    <w:rsid w:val="00FF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75EB3D16"/>
  <w15:docId w15:val="{41575EA0-AAF9-4079-B217-844A4CFA0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7961"/>
    <w:pPr>
      <w:spacing w:after="160" w:line="480" w:lineRule="auto"/>
      <w:jc w:val="both"/>
    </w:pPr>
    <w:rPr>
      <w:rFonts w:ascii="Arial" w:eastAsia="Times New Roman" w:hAnsi="Arial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4F4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B4F4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4F4D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4F4D"/>
    <w:rPr>
      <w:rFonts w:ascii="Arial" w:eastAsiaTheme="majorEastAsia" w:hAnsi="Arial" w:cstheme="majorBidi"/>
      <w:b/>
      <w:bCs/>
      <w:sz w:val="24"/>
      <w:szCs w:val="26"/>
    </w:rPr>
  </w:style>
  <w:style w:type="character" w:styleId="Hyperlink">
    <w:name w:val="Hyperlink"/>
    <w:basedOn w:val="Absatz-Standardschriftart"/>
    <w:uiPriority w:val="99"/>
    <w:unhideWhenUsed/>
    <w:rsid w:val="006F72AC"/>
    <w:rPr>
      <w:color w:val="0000FF"/>
      <w:u w:val="single"/>
    </w:rPr>
  </w:style>
  <w:style w:type="paragraph" w:styleId="KeinLeerraum">
    <w:name w:val="No Spacing"/>
    <w:uiPriority w:val="1"/>
    <w:qFormat/>
    <w:rsid w:val="006F72AC"/>
    <w:pPr>
      <w:spacing w:after="0" w:line="240" w:lineRule="auto"/>
    </w:pPr>
  </w:style>
  <w:style w:type="character" w:customStyle="1" w:styleId="xbe">
    <w:name w:val="_xbe"/>
    <w:basedOn w:val="Absatz-Standardschriftart"/>
    <w:rsid w:val="006F72A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3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3F23"/>
    <w:rPr>
      <w:rFonts w:ascii="Tahoma" w:eastAsia="Times New Roman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E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4E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4E0D"/>
    <w:rPr>
      <w:rFonts w:ascii="Arial" w:eastAsia="Times New Roman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4E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4E0D"/>
    <w:rPr>
      <w:rFonts w:ascii="Arial" w:eastAsia="Times New Roman" w:hAnsi="Arial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400707"/>
    <w:pPr>
      <w:ind w:left="720"/>
      <w:contextualSpacing/>
    </w:pPr>
  </w:style>
  <w:style w:type="table" w:styleId="Tabellenraster">
    <w:name w:val="Table Grid"/>
    <w:basedOn w:val="NormaleTabelle"/>
    <w:uiPriority w:val="59"/>
    <w:rsid w:val="006A2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0F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E3D83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EE7787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302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2F05"/>
    <w:rPr>
      <w:rFonts w:ascii="Arial" w:eastAsia="Times New Roman" w:hAnsi="Arial" w:cs="Times New Roman"/>
    </w:rPr>
  </w:style>
  <w:style w:type="paragraph" w:styleId="Fuzeile">
    <w:name w:val="footer"/>
    <w:basedOn w:val="Standard"/>
    <w:link w:val="FuzeileZchn"/>
    <w:uiPriority w:val="99"/>
    <w:unhideWhenUsed/>
    <w:rsid w:val="00302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2F05"/>
    <w:rPr>
      <w:rFonts w:ascii="Arial" w:eastAsia="Times New Roman" w:hAnsi="Arial" w:cs="Times New Roman"/>
    </w:rPr>
  </w:style>
  <w:style w:type="character" w:styleId="Hervorhebung">
    <w:name w:val="Emphasis"/>
    <w:basedOn w:val="Absatz-Standardschriftart"/>
    <w:uiPriority w:val="20"/>
    <w:qFormat/>
    <w:rsid w:val="00244F15"/>
    <w:rPr>
      <w:i/>
      <w:i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E44C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5E44C1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396290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0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89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5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0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7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6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8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4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6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61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9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0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0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4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4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7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4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5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5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65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0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1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1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3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3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3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27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9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2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0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7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4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67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5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9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9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2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4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5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68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4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0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7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2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41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4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51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2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6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2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0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73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4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3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94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7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6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0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2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4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7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8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0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03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5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5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8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9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8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67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5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5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1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2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8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5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1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3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5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9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0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5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9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5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73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6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7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9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29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5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5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7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0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75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90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4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2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37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09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9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2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8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3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1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3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7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4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139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7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62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5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3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0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10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8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9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7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4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6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8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6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0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1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64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1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3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7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5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6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7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8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68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4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8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0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7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7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0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7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8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0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2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1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4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97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8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0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3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73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71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9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3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61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3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40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7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857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3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8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8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0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5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8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4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8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5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09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0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2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4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4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5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3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1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9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4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0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3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2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40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8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0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0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7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86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9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5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8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5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8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22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3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8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6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5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7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23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7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0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8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6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6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6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8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7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4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7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4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6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6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5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6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3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5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3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6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0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2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9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42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2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6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9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71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00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3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3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2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8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7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3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5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53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7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0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3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6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1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4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3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8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3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4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8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4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1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1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8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8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6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89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7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9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09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0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7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5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6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0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6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4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3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3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6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4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1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1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3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5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3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9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8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5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9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4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5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4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5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1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3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8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9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18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7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9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7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45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9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11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9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8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4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6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63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9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5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8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1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3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8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3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6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9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74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9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0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7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30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4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41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3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6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0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43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5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1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12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3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7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2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00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4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28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7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3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3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2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7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1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8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6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42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0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0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73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0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5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1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0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4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4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1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2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8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5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2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1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5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4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53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3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81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8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0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4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0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72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8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7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2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1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7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77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4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0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9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5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4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7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2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9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1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9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7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4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2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0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1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9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ven.Loosen@med.uni-duesseldorf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C40E06D-D696-468E-920F-012308003473}">
  <we:reference id="wa104382081" version="1.46.0.0" store="de-DE" storeType="OMEX"/>
  <we:alternateReferences>
    <we:reference id="wa104382081" version="1.46.0.0" store="wa104382081" storeType="OMEX"/>
  </we:alternateReferences>
  <we:properties>
    <we:property name="MENDELEY_CITATIONS_LOCALE_CODE" value="&quot;en-US&quot;"/>
    <we:property name="MENDELEY_CITATIONS" value="[]"/>
    <we:property name="MENDELEY_CITATIONS_STYLE" value="{&quot;id&quot;:&quot;https://www.zotero.org/styles/springer-vancouver&quot;,&quot;title&quot;:&quot;Springer - Vancouver&quot;,&quot;format&quot;:&quot;numeric&quot;,&quot;defaultLocale&quot;:&quot;en-US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81FF66-61D4-4C5A-BD12-6BA1DA92E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en, Sven</dc:creator>
  <cp:keywords/>
  <dc:description/>
  <cp:lastModifiedBy>Sven Loosen</cp:lastModifiedBy>
  <cp:revision>34</cp:revision>
  <dcterms:created xsi:type="dcterms:W3CDTF">2022-08-20T06:26:00Z</dcterms:created>
  <dcterms:modified xsi:type="dcterms:W3CDTF">2022-11-02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51c7685-c142-3b47-9005-4a4a5c3a715b</vt:lpwstr>
  </property>
  <property fmtid="{D5CDD505-2E9C-101B-9397-08002B2CF9AE}" pid="4" name="Mendeley Citation Style_1">
    <vt:lpwstr>http://www.zotero.org/styles/springer-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ancers</vt:lpwstr>
  </property>
  <property fmtid="{D5CDD505-2E9C-101B-9397-08002B2CF9AE}" pid="14" name="Mendeley Recent Style Name 4_1">
    <vt:lpwstr>Cancer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deutsches-arzteblatt</vt:lpwstr>
  </property>
  <property fmtid="{D5CDD505-2E9C-101B-9397-08002B2CF9AE}" pid="20" name="Mendeley Recent Style Name 7_1">
    <vt:lpwstr>Deutsches Ärzteblatt</vt:lpwstr>
  </property>
  <property fmtid="{D5CDD505-2E9C-101B-9397-08002B2CF9AE}" pid="21" name="Mendeley Recent Style Id 8_1">
    <vt:lpwstr>http://www.zotero.org/styles/harvard1</vt:lpwstr>
  </property>
  <property fmtid="{D5CDD505-2E9C-101B-9397-08002B2CF9AE}" pid="22" name="Mendeley Recent Style Name 8_1">
    <vt:lpwstr>Harvard reference format 1 (deprecated)</vt:lpwstr>
  </property>
  <property fmtid="{D5CDD505-2E9C-101B-9397-08002B2CF9AE}" pid="23" name="Mendeley Recent Style Id 9_1">
    <vt:lpwstr>http://www.zotero.org/styles/springer-vancouver</vt:lpwstr>
  </property>
  <property fmtid="{D5CDD505-2E9C-101B-9397-08002B2CF9AE}" pid="24" name="Mendeley Recent Style Name 9_1">
    <vt:lpwstr>Springer - Vancouver</vt:lpwstr>
  </property>
</Properties>
</file>